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4EAEC" w14:textId="77777777" w:rsidR="00F85780" w:rsidRPr="00786B10" w:rsidRDefault="00F85780" w:rsidP="00331ED6">
      <w:pPr>
        <w:pStyle w:val="Heading1"/>
        <w:numPr>
          <w:ilvl w:val="0"/>
          <w:numId w:val="0"/>
        </w:numPr>
        <w:ind w:left="3970"/>
        <w:jc w:val="left"/>
        <w:rPr>
          <w:rFonts w:eastAsia="Calibri"/>
          <w:sz w:val="24"/>
          <w:szCs w:val="24"/>
        </w:rPr>
      </w:pPr>
      <w:r w:rsidRPr="00786B10">
        <w:rPr>
          <w:rFonts w:eastAsia="Calibri"/>
          <w:sz w:val="24"/>
          <w:szCs w:val="24"/>
        </w:rPr>
        <w:t xml:space="preserve">Appendix </w:t>
      </w:r>
    </w:p>
    <w:p w14:paraId="65164098" w14:textId="77544B25" w:rsidR="00C203A4" w:rsidRPr="00CC30FA" w:rsidRDefault="707FFC84" w:rsidP="5B1DB490">
      <w:pPr>
        <w:rPr>
          <w:sz w:val="16"/>
          <w:szCs w:val="16"/>
        </w:rPr>
      </w:pPr>
      <w:r w:rsidRPr="00331ED6">
        <w:rPr>
          <w:rFonts w:eastAsia="Calibri"/>
          <w:sz w:val="20"/>
        </w:rPr>
        <w:t xml:space="preserve">Consolidated criteria for reporting qualitative studies (COREQ): 32-item checklist </w:t>
      </w:r>
      <w:r w:rsidR="00174F5F" w:rsidRPr="00CC30FA">
        <w:rPr>
          <w:rFonts w:eastAsia="Calibri"/>
          <w:sz w:val="16"/>
          <w:szCs w:val="16"/>
        </w:rPr>
        <w:fldChar w:fldCharType="begin"/>
      </w:r>
      <w:r w:rsidR="00174F5F" w:rsidRPr="00CC30FA">
        <w:rPr>
          <w:rFonts w:eastAsia="Calibri"/>
          <w:sz w:val="16"/>
          <w:szCs w:val="16"/>
        </w:rPr>
        <w:instrText xml:space="preserve"> ADDIN EN.CITE &lt;EndNote&gt;&lt;Cite&gt;&lt;Author&gt;Tong&lt;/Author&gt;&lt;Year&gt;2007&lt;/Year&gt;&lt;RecNum&gt;16573&lt;/RecNum&gt;&lt;DisplayText&gt;(Tong, Sainsbury et al. 2007)&lt;/DisplayText&gt;&lt;record&gt;&lt;rec-number&gt;16573&lt;/rec-number&gt;&lt;foreign-keys&gt;&lt;key app="EN" db-id="0xasparp120zw6e2998vrpxle2r5reap5a2e" timestamp="1593447321"&gt;16573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6/29/2020&lt;/access-date&gt;&lt;/record&gt;&lt;/Cite&gt;&lt;/EndNote&gt;</w:instrText>
      </w:r>
      <w:r w:rsidR="00174F5F" w:rsidRPr="00CC30FA">
        <w:rPr>
          <w:rFonts w:eastAsia="Calibri"/>
          <w:sz w:val="16"/>
          <w:szCs w:val="16"/>
        </w:rPr>
        <w:fldChar w:fldCharType="separate"/>
      </w:r>
      <w:r w:rsidR="00174F5F" w:rsidRPr="00CC30FA">
        <w:rPr>
          <w:rFonts w:eastAsia="Calibri"/>
          <w:noProof/>
          <w:sz w:val="16"/>
          <w:szCs w:val="16"/>
        </w:rPr>
        <w:t>(Tong, Sainsbury et al. 2007)</w:t>
      </w:r>
      <w:r w:rsidR="00174F5F" w:rsidRPr="00CC30FA">
        <w:rPr>
          <w:rFonts w:eastAsia="Calibri"/>
          <w:sz w:val="16"/>
          <w:szCs w:val="16"/>
        </w:rPr>
        <w:fldChar w:fldCharType="end"/>
      </w:r>
    </w:p>
    <w:p w14:paraId="70D40DD6" w14:textId="1F507608" w:rsidR="008D72AD" w:rsidRPr="00331ED6" w:rsidRDefault="707FFC84" w:rsidP="5B1DB490">
      <w:pPr>
        <w:rPr>
          <w:sz w:val="20"/>
        </w:rPr>
      </w:pPr>
      <w:r w:rsidRPr="00331ED6">
        <w:rPr>
          <w:rFonts w:eastAsia="Calibri"/>
          <w:sz w:val="20"/>
        </w:rPr>
        <w:t>Domain 1: Research team and reflexivity</w:t>
      </w:r>
      <w:r w:rsidR="00B41A35" w:rsidRPr="00331ED6">
        <w:rPr>
          <w:rFonts w:eastAsia="Calibri"/>
          <w:sz w:val="20"/>
        </w:rPr>
        <w:t>.</w:t>
      </w:r>
      <w:r w:rsidRPr="00331ED6">
        <w:rPr>
          <w:rFonts w:eastAsia="Calibri"/>
          <w:sz w:val="20"/>
        </w:rPr>
        <w:t xml:space="preserve"> </w:t>
      </w:r>
      <w:r w:rsidR="00B41A35" w:rsidRPr="00331ED6">
        <w:rPr>
          <w:rFonts w:eastAsia="Calibri"/>
          <w:sz w:val="20"/>
        </w:rPr>
        <w:t>Person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1252" w:rsidRPr="00331ED6" w14:paraId="3D702BC2" w14:textId="77777777" w:rsidTr="008D72AD">
        <w:tc>
          <w:tcPr>
            <w:tcW w:w="3116" w:type="dxa"/>
          </w:tcPr>
          <w:p w14:paraId="54FA4B9C" w14:textId="718B9BAC" w:rsidR="00BB1252" w:rsidRPr="00331ED6" w:rsidRDefault="00BB1252" w:rsidP="008D72AD">
            <w:pPr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COREQ item</w:t>
            </w:r>
          </w:p>
        </w:tc>
        <w:tc>
          <w:tcPr>
            <w:tcW w:w="3117" w:type="dxa"/>
          </w:tcPr>
          <w:p w14:paraId="21337145" w14:textId="56AF947C" w:rsidR="00BB1252" w:rsidRPr="00331ED6" w:rsidRDefault="00BB1252" w:rsidP="5B1DB490">
            <w:pPr>
              <w:rPr>
                <w:sz w:val="20"/>
              </w:rPr>
            </w:pPr>
            <w:r w:rsidRPr="00331ED6">
              <w:rPr>
                <w:sz w:val="20"/>
              </w:rPr>
              <w:t>Responses for this study</w:t>
            </w:r>
          </w:p>
        </w:tc>
        <w:tc>
          <w:tcPr>
            <w:tcW w:w="3117" w:type="dxa"/>
          </w:tcPr>
          <w:p w14:paraId="4D8D367D" w14:textId="1BE7116B" w:rsidR="00BB1252" w:rsidRPr="00331ED6" w:rsidRDefault="00BB1252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b/>
                <w:bCs/>
                <w:sz w:val="20"/>
              </w:rPr>
              <w:t>Additional comments from Braun &amp; Clarke’s checklist and guidance</w:t>
            </w:r>
          </w:p>
        </w:tc>
      </w:tr>
      <w:tr w:rsidR="008D72AD" w:rsidRPr="00331ED6" w14:paraId="2DC04681" w14:textId="77777777" w:rsidTr="008D72AD">
        <w:tc>
          <w:tcPr>
            <w:tcW w:w="3116" w:type="dxa"/>
          </w:tcPr>
          <w:p w14:paraId="4ECC9DA8" w14:textId="3ECB3CA6" w:rsidR="008D72AD" w:rsidRPr="00331ED6" w:rsidRDefault="008D72AD" w:rsidP="00CC30FA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. Interviewer/facilitator</w:t>
            </w:r>
            <w:r w:rsidR="00E15948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hich author/s conducted the interview or focus group? </w:t>
            </w:r>
          </w:p>
        </w:tc>
        <w:tc>
          <w:tcPr>
            <w:tcW w:w="3117" w:type="dxa"/>
          </w:tcPr>
          <w:p w14:paraId="1AC91D36" w14:textId="7FD25A9C" w:rsidR="008D72AD" w:rsidRPr="00331ED6" w:rsidRDefault="00C46ED3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Researcher SG </w:t>
            </w:r>
            <w:r w:rsidR="008B6082" w:rsidRPr="00331ED6">
              <w:rPr>
                <w:sz w:val="20"/>
              </w:rPr>
              <w:t>conducted all</w:t>
            </w:r>
            <w:r w:rsidRPr="00331ED6">
              <w:rPr>
                <w:sz w:val="20"/>
              </w:rPr>
              <w:t xml:space="preserve"> interviews</w:t>
            </w:r>
            <w:r w:rsidR="008B6082" w:rsidRPr="00331ED6">
              <w:rPr>
                <w:sz w:val="20"/>
              </w:rPr>
              <w:t xml:space="preserve"> (in person </w:t>
            </w:r>
            <w:r w:rsidR="00DB1D91" w:rsidRPr="00331ED6">
              <w:rPr>
                <w:sz w:val="20"/>
              </w:rPr>
              <w:t>or</w:t>
            </w:r>
            <w:r w:rsidR="008B6082" w:rsidRPr="00331ED6">
              <w:rPr>
                <w:sz w:val="20"/>
              </w:rPr>
              <w:t xml:space="preserve"> online</w:t>
            </w:r>
            <w:r w:rsidR="00DB1D91" w:rsidRPr="00331ED6">
              <w:rPr>
                <w:sz w:val="20"/>
              </w:rPr>
              <w:t xml:space="preserve"> options offered</w:t>
            </w:r>
            <w:r w:rsidR="008B6082" w:rsidRPr="00331ED6">
              <w:rPr>
                <w:sz w:val="20"/>
              </w:rPr>
              <w:t>).</w:t>
            </w:r>
          </w:p>
        </w:tc>
        <w:tc>
          <w:tcPr>
            <w:tcW w:w="3117" w:type="dxa"/>
          </w:tcPr>
          <w:p w14:paraId="2C1CD06B" w14:textId="0F0722CB" w:rsidR="008D72AD" w:rsidRPr="00331ED6" w:rsidRDefault="00BB1252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b/>
                <w:bCs/>
                <w:sz w:val="20"/>
              </w:rPr>
              <w:t>D</w:t>
            </w:r>
            <w:r w:rsidR="00D24F06" w:rsidRPr="00331ED6">
              <w:rPr>
                <w:b/>
                <w:bCs/>
                <w:sz w:val="20"/>
              </w:rPr>
              <w:t xml:space="preserve">oes the </w:t>
            </w:r>
            <w:r w:rsidR="00B31C7C" w:rsidRPr="00331ED6">
              <w:rPr>
                <w:b/>
                <w:bCs/>
                <w:sz w:val="20"/>
              </w:rPr>
              <w:t>researcher ‘’own their perspectives’’</w:t>
            </w:r>
            <w:r w:rsidRPr="00331ED6">
              <w:rPr>
                <w:b/>
                <w:bCs/>
                <w:sz w:val="20"/>
              </w:rPr>
              <w:t>?</w:t>
            </w:r>
          </w:p>
          <w:p w14:paraId="307258AA" w14:textId="6B3CC1DF" w:rsidR="00BB1252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eflexivity throughout</w:t>
            </w:r>
          </w:p>
        </w:tc>
      </w:tr>
      <w:tr w:rsidR="008D72AD" w:rsidRPr="00331ED6" w14:paraId="2DA36085" w14:textId="77777777" w:rsidTr="008D72AD">
        <w:tc>
          <w:tcPr>
            <w:tcW w:w="3116" w:type="dxa"/>
          </w:tcPr>
          <w:p w14:paraId="445D870C" w14:textId="765421EB" w:rsidR="008D72AD" w:rsidRPr="00331ED6" w:rsidRDefault="008D72AD" w:rsidP="00CC30FA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. Credentials</w:t>
            </w:r>
            <w:r w:rsidR="00402191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hat were the researcher’s credentials? E.g. PhD, MD </w:t>
            </w:r>
          </w:p>
        </w:tc>
        <w:tc>
          <w:tcPr>
            <w:tcW w:w="3117" w:type="dxa"/>
          </w:tcPr>
          <w:p w14:paraId="5312BC70" w14:textId="550D1199" w:rsidR="008D72AD" w:rsidRPr="00331ED6" w:rsidRDefault="000856AB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PhD</w:t>
            </w:r>
            <w:r w:rsidR="00C46ED3" w:rsidRPr="00331ED6">
              <w:rPr>
                <w:sz w:val="20"/>
              </w:rPr>
              <w:t xml:space="preserve"> student</w:t>
            </w:r>
            <w:r w:rsidR="00DB1D91" w:rsidRPr="00331ED6">
              <w:rPr>
                <w:sz w:val="20"/>
              </w:rPr>
              <w:t>, supported by supervisory team</w:t>
            </w:r>
            <w:r w:rsidR="00E15948">
              <w:rPr>
                <w:sz w:val="20"/>
              </w:rPr>
              <w:t xml:space="preserve"> (University of </w:t>
            </w:r>
            <w:r w:rsidR="00EC269D">
              <w:rPr>
                <w:sz w:val="20"/>
              </w:rPr>
              <w:t xml:space="preserve">…. </w:t>
            </w:r>
            <w:r w:rsidR="00E15948">
              <w:rPr>
                <w:sz w:val="20"/>
              </w:rPr>
              <w:t>)</w:t>
            </w:r>
          </w:p>
        </w:tc>
        <w:tc>
          <w:tcPr>
            <w:tcW w:w="3117" w:type="dxa"/>
          </w:tcPr>
          <w:p w14:paraId="10D3EFCE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4A4A3D44" w14:textId="77777777" w:rsidTr="008D72AD">
        <w:tc>
          <w:tcPr>
            <w:tcW w:w="3116" w:type="dxa"/>
          </w:tcPr>
          <w:p w14:paraId="6FBA8802" w14:textId="39A02C5D" w:rsidR="008D72AD" w:rsidRPr="00331ED6" w:rsidRDefault="008D72AD" w:rsidP="00CC30FA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3. Occupation</w:t>
            </w:r>
            <w:r w:rsidR="00402191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hat was their occupation at the time of the study? </w:t>
            </w:r>
          </w:p>
        </w:tc>
        <w:tc>
          <w:tcPr>
            <w:tcW w:w="3117" w:type="dxa"/>
          </w:tcPr>
          <w:p w14:paraId="6200AFAF" w14:textId="54BF59EB" w:rsidR="008D72AD" w:rsidRPr="00331ED6" w:rsidRDefault="002F6BEB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Clinical academic. Presence on wards due to clinical role but no pa</w:t>
            </w:r>
            <w:r w:rsidR="001C4D03" w:rsidRPr="00331ED6">
              <w:rPr>
                <w:sz w:val="20"/>
              </w:rPr>
              <w:t>rticipants</w:t>
            </w:r>
            <w:r w:rsidRPr="00331ED6">
              <w:rPr>
                <w:sz w:val="20"/>
              </w:rPr>
              <w:t xml:space="preserve"> on active caseload</w:t>
            </w:r>
            <w:r w:rsidR="00CC30FA">
              <w:rPr>
                <w:sz w:val="20"/>
              </w:rPr>
              <w:t>.</w:t>
            </w:r>
          </w:p>
        </w:tc>
        <w:tc>
          <w:tcPr>
            <w:tcW w:w="3117" w:type="dxa"/>
          </w:tcPr>
          <w:p w14:paraId="4F60A943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1945CB96" w14:textId="77777777" w:rsidTr="008D72AD">
        <w:tc>
          <w:tcPr>
            <w:tcW w:w="3116" w:type="dxa"/>
          </w:tcPr>
          <w:p w14:paraId="1D1D2FF3" w14:textId="5A6FE7D6" w:rsidR="008D72AD" w:rsidRPr="00331ED6" w:rsidRDefault="008D72AD" w:rsidP="00CC30FA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4. Gender</w:t>
            </w:r>
            <w:r w:rsidR="00402191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as the researcher male or female? </w:t>
            </w:r>
          </w:p>
        </w:tc>
        <w:tc>
          <w:tcPr>
            <w:tcW w:w="3117" w:type="dxa"/>
          </w:tcPr>
          <w:p w14:paraId="03C53361" w14:textId="43EC2DDB" w:rsidR="008D72AD" w:rsidRPr="00331ED6" w:rsidRDefault="007943A5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F</w:t>
            </w:r>
            <w:r w:rsidR="006F4AD8" w:rsidRPr="00331ED6">
              <w:rPr>
                <w:sz w:val="20"/>
              </w:rPr>
              <w:t>emale</w:t>
            </w:r>
            <w:r w:rsidR="00786B10" w:rsidRPr="00331ED6">
              <w:rPr>
                <w:sz w:val="20"/>
              </w:rPr>
              <w:t>, acknowledged in text</w:t>
            </w:r>
          </w:p>
        </w:tc>
        <w:tc>
          <w:tcPr>
            <w:tcW w:w="3117" w:type="dxa"/>
          </w:tcPr>
          <w:p w14:paraId="3F50C942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35CCE080" w14:textId="77777777" w:rsidTr="008D72AD">
        <w:tc>
          <w:tcPr>
            <w:tcW w:w="3116" w:type="dxa"/>
          </w:tcPr>
          <w:p w14:paraId="273767F4" w14:textId="550B6716" w:rsidR="008D72AD" w:rsidRPr="00331ED6" w:rsidRDefault="008D72AD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5. Experience and training</w:t>
            </w:r>
            <w:r w:rsidR="00402191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hat experience or training did the researcher have? Relationship with participants </w:t>
            </w:r>
          </w:p>
          <w:p w14:paraId="259FEE78" w14:textId="77777777" w:rsidR="008D72AD" w:rsidRPr="00331ED6" w:rsidRDefault="008D72AD" w:rsidP="00331ED6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3117" w:type="dxa"/>
          </w:tcPr>
          <w:p w14:paraId="79C15976" w14:textId="77777777" w:rsidR="008D72AD" w:rsidRPr="00331ED6" w:rsidRDefault="006F4AD8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35 years clinical experience</w:t>
            </w:r>
          </w:p>
          <w:p w14:paraId="082F882E" w14:textId="66033FF2" w:rsidR="006F4AD8" w:rsidRPr="00331ED6" w:rsidRDefault="006F4AD8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Research training </w:t>
            </w:r>
            <w:r w:rsidR="007943A5" w:rsidRPr="00331ED6">
              <w:rPr>
                <w:sz w:val="20"/>
              </w:rPr>
              <w:t>through</w:t>
            </w:r>
            <w:r w:rsidR="006F267B" w:rsidRPr="00331ED6">
              <w:rPr>
                <w:sz w:val="20"/>
              </w:rPr>
              <w:t xml:space="preserve"> university </w:t>
            </w:r>
            <w:r w:rsidRPr="00331ED6">
              <w:rPr>
                <w:sz w:val="20"/>
              </w:rPr>
              <w:t>and support from doctoral supervisors</w:t>
            </w:r>
            <w:r w:rsidR="00E31F82" w:rsidRPr="00331ED6">
              <w:rPr>
                <w:sz w:val="20"/>
              </w:rPr>
              <w:t>. Participants varied in terms of familiarity</w:t>
            </w:r>
            <w:r w:rsidR="006F267B" w:rsidRPr="00331ED6">
              <w:rPr>
                <w:sz w:val="20"/>
              </w:rPr>
              <w:t xml:space="preserve"> with </w:t>
            </w:r>
            <w:proofErr w:type="gramStart"/>
            <w:r w:rsidR="006F267B" w:rsidRPr="00331ED6">
              <w:rPr>
                <w:sz w:val="20"/>
              </w:rPr>
              <w:t>SG</w:t>
            </w:r>
            <w:r w:rsidR="00E31F82" w:rsidRPr="00331ED6">
              <w:rPr>
                <w:sz w:val="20"/>
              </w:rPr>
              <w:t>,</w:t>
            </w:r>
            <w:proofErr w:type="gramEnd"/>
            <w:r w:rsidR="00E31F82" w:rsidRPr="00331ED6">
              <w:rPr>
                <w:sz w:val="20"/>
              </w:rPr>
              <w:t xml:space="preserve"> patients </w:t>
            </w:r>
            <w:r w:rsidR="00BB1252" w:rsidRPr="00331ED6">
              <w:rPr>
                <w:sz w:val="20"/>
              </w:rPr>
              <w:t xml:space="preserve">were </w:t>
            </w:r>
            <w:r w:rsidR="00E31F82" w:rsidRPr="00331ED6">
              <w:rPr>
                <w:sz w:val="20"/>
              </w:rPr>
              <w:t>supported by ward staff</w:t>
            </w:r>
            <w:r w:rsidR="006F267B" w:rsidRPr="00331ED6">
              <w:rPr>
                <w:sz w:val="20"/>
              </w:rPr>
              <w:t xml:space="preserve"> to understand </w:t>
            </w:r>
            <w:r w:rsidR="002F389B" w:rsidRPr="00331ED6">
              <w:rPr>
                <w:sz w:val="20"/>
              </w:rPr>
              <w:t>nature and details of study.</w:t>
            </w:r>
          </w:p>
          <w:p w14:paraId="038C352F" w14:textId="083877D4" w:rsidR="000640C3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esearcher reiterated nature of role and study</w:t>
            </w:r>
          </w:p>
        </w:tc>
        <w:tc>
          <w:tcPr>
            <w:tcW w:w="3117" w:type="dxa"/>
          </w:tcPr>
          <w:p w14:paraId="34E0F968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5B68A836" w14:textId="77777777" w:rsidTr="008D72AD">
        <w:tc>
          <w:tcPr>
            <w:tcW w:w="3116" w:type="dxa"/>
          </w:tcPr>
          <w:p w14:paraId="7A92822B" w14:textId="77777777" w:rsidR="00C12A69" w:rsidRPr="00331ED6" w:rsidRDefault="008D72AD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6. Relationship established</w:t>
            </w:r>
            <w:r w:rsidR="00402191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</w:t>
            </w:r>
          </w:p>
          <w:p w14:paraId="36260945" w14:textId="43BB1146" w:rsidR="008D72AD" w:rsidRPr="00331ED6" w:rsidRDefault="008D72AD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Was a relationship established prior to study commencement? </w:t>
            </w:r>
          </w:p>
          <w:p w14:paraId="0FCD608D" w14:textId="77777777" w:rsidR="008D72AD" w:rsidRPr="00331ED6" w:rsidRDefault="008D72AD" w:rsidP="00331ED6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3117" w:type="dxa"/>
          </w:tcPr>
          <w:p w14:paraId="584DAE28" w14:textId="77777777" w:rsidR="008D72AD" w:rsidRPr="00331ED6" w:rsidRDefault="00E05CE5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Support for participants offer</w:t>
            </w:r>
            <w:r w:rsidR="0080122F" w:rsidRPr="00331ED6">
              <w:rPr>
                <w:sz w:val="20"/>
              </w:rPr>
              <w:t>e</w:t>
            </w:r>
            <w:r w:rsidRPr="00331ED6">
              <w:rPr>
                <w:sz w:val="20"/>
              </w:rPr>
              <w:t>d before interview commenced</w:t>
            </w:r>
            <w:r w:rsidR="0080122F" w:rsidRPr="00331ED6">
              <w:rPr>
                <w:sz w:val="20"/>
              </w:rPr>
              <w:t>, ongoing support during interview</w:t>
            </w:r>
            <w:r w:rsidR="002F6BEB" w:rsidRPr="00331ED6">
              <w:rPr>
                <w:sz w:val="20"/>
              </w:rPr>
              <w:t>.</w:t>
            </w:r>
            <w:r w:rsidR="0080122F" w:rsidRPr="00331ED6">
              <w:rPr>
                <w:sz w:val="20"/>
              </w:rPr>
              <w:t xml:space="preserve"> </w:t>
            </w:r>
          </w:p>
          <w:p w14:paraId="54FDB0BA" w14:textId="33E3ED72" w:rsidR="000640C3" w:rsidRPr="00331ED6" w:rsidRDefault="00BB1252" w:rsidP="00CC30FA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No patients on active caseload were interviewed</w:t>
            </w:r>
            <w:r w:rsidR="00C80A03">
              <w:rPr>
                <w:sz w:val="20"/>
              </w:rPr>
              <w:t>.</w:t>
            </w:r>
          </w:p>
        </w:tc>
        <w:tc>
          <w:tcPr>
            <w:tcW w:w="3117" w:type="dxa"/>
          </w:tcPr>
          <w:p w14:paraId="2371AF8E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251E559E" w14:textId="77777777" w:rsidTr="008D72AD">
        <w:tc>
          <w:tcPr>
            <w:tcW w:w="3116" w:type="dxa"/>
          </w:tcPr>
          <w:p w14:paraId="590A0059" w14:textId="2D103DAE" w:rsidR="00BB1252" w:rsidRPr="00331ED6" w:rsidRDefault="008D72AD" w:rsidP="00C80A03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7. What did the participants know about the researcher? e.g. personal goals, reasons for doing the research</w:t>
            </w:r>
            <w:r w:rsidR="00C80A03">
              <w:rPr>
                <w:rFonts w:eastAsia="Calibri"/>
                <w:b/>
                <w:bCs/>
                <w:sz w:val="20"/>
              </w:rPr>
              <w:t>.</w:t>
            </w:r>
          </w:p>
        </w:tc>
        <w:tc>
          <w:tcPr>
            <w:tcW w:w="3117" w:type="dxa"/>
          </w:tcPr>
          <w:p w14:paraId="28E0B3CC" w14:textId="010C6761" w:rsidR="007943A5" w:rsidRPr="00331ED6" w:rsidRDefault="00402191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Participant info sheet</w:t>
            </w:r>
            <w:r w:rsidR="001B1494" w:rsidRPr="00331ED6">
              <w:rPr>
                <w:sz w:val="20"/>
              </w:rPr>
              <w:t xml:space="preserve"> offer</w:t>
            </w:r>
            <w:r w:rsidR="007943A5" w:rsidRPr="00331ED6">
              <w:rPr>
                <w:sz w:val="20"/>
              </w:rPr>
              <w:t>e</w:t>
            </w:r>
            <w:r w:rsidR="001B1494" w:rsidRPr="00331ED6">
              <w:rPr>
                <w:sz w:val="20"/>
              </w:rPr>
              <w:t>d and explained</w:t>
            </w:r>
            <w:r w:rsidR="007943A5" w:rsidRPr="00331ED6">
              <w:rPr>
                <w:sz w:val="20"/>
              </w:rPr>
              <w:t>.</w:t>
            </w:r>
          </w:p>
          <w:p w14:paraId="32873F09" w14:textId="77777777" w:rsidR="008D72AD" w:rsidRDefault="007943A5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Further </w:t>
            </w:r>
            <w:r w:rsidR="0050613A" w:rsidRPr="00331ED6">
              <w:rPr>
                <w:sz w:val="20"/>
              </w:rPr>
              <w:t xml:space="preserve">support </w:t>
            </w:r>
            <w:r w:rsidR="00C12A69" w:rsidRPr="00331ED6">
              <w:rPr>
                <w:sz w:val="20"/>
              </w:rPr>
              <w:t xml:space="preserve">to understand study </w:t>
            </w:r>
            <w:r w:rsidR="0050613A" w:rsidRPr="00331ED6">
              <w:rPr>
                <w:sz w:val="20"/>
              </w:rPr>
              <w:t>during interview</w:t>
            </w:r>
            <w:r w:rsidR="00C12A69" w:rsidRPr="00331ED6">
              <w:rPr>
                <w:sz w:val="20"/>
              </w:rPr>
              <w:t>.</w:t>
            </w:r>
          </w:p>
          <w:p w14:paraId="6FBC4346" w14:textId="197BFB20" w:rsidR="00E15948" w:rsidRPr="00331ED6" w:rsidRDefault="00E15948" w:rsidP="00331E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ccessible information</w:t>
            </w:r>
          </w:p>
        </w:tc>
        <w:tc>
          <w:tcPr>
            <w:tcW w:w="3117" w:type="dxa"/>
          </w:tcPr>
          <w:p w14:paraId="246DD8AE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  <w:tr w:rsidR="008D72AD" w:rsidRPr="00331ED6" w14:paraId="337FBB4D" w14:textId="77777777" w:rsidTr="008D72AD">
        <w:tc>
          <w:tcPr>
            <w:tcW w:w="3116" w:type="dxa"/>
          </w:tcPr>
          <w:p w14:paraId="17C7500A" w14:textId="79DF17BB" w:rsidR="008D72AD" w:rsidRPr="00331ED6" w:rsidRDefault="008D72AD" w:rsidP="00C80A03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8. Interviewer characteristics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 What characteristics were reported? e.g. Bias, assumptions, reasons</w:t>
            </w:r>
            <w:r w:rsidR="00FE34C4">
              <w:rPr>
                <w:rFonts w:eastAsia="Calibri"/>
                <w:b/>
                <w:bCs/>
                <w:sz w:val="20"/>
              </w:rPr>
              <w:t xml:space="preserve">, </w:t>
            </w:r>
            <w:r w:rsidRPr="00331ED6">
              <w:rPr>
                <w:rFonts w:eastAsia="Calibri"/>
                <w:b/>
                <w:bCs/>
                <w:sz w:val="20"/>
              </w:rPr>
              <w:lastRenderedPageBreak/>
              <w:t>interests in the research topic</w:t>
            </w:r>
            <w:r w:rsidR="00C80A03">
              <w:rPr>
                <w:rFonts w:eastAsia="Calibri"/>
                <w:b/>
                <w:bCs/>
                <w:sz w:val="20"/>
              </w:rPr>
              <w:t>.</w:t>
            </w:r>
          </w:p>
        </w:tc>
        <w:tc>
          <w:tcPr>
            <w:tcW w:w="3117" w:type="dxa"/>
          </w:tcPr>
          <w:p w14:paraId="5456479A" w14:textId="6C610EF1" w:rsidR="008D72AD" w:rsidRPr="00331ED6" w:rsidRDefault="0050613A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lastRenderedPageBreak/>
              <w:t xml:space="preserve">Reflexivity </w:t>
            </w:r>
            <w:r w:rsidR="00D55B2F" w:rsidRPr="00331ED6">
              <w:rPr>
                <w:sz w:val="20"/>
              </w:rPr>
              <w:t>completed</w:t>
            </w:r>
            <w:r w:rsidR="00E15948">
              <w:rPr>
                <w:sz w:val="20"/>
              </w:rPr>
              <w:t>, journal supporting reflection after interviews and during analysis</w:t>
            </w:r>
          </w:p>
        </w:tc>
        <w:tc>
          <w:tcPr>
            <w:tcW w:w="3117" w:type="dxa"/>
          </w:tcPr>
          <w:p w14:paraId="0D05D316" w14:textId="77777777" w:rsidR="008D72AD" w:rsidRPr="00331ED6" w:rsidRDefault="008D72AD" w:rsidP="00331ED6">
            <w:pPr>
              <w:spacing w:line="240" w:lineRule="auto"/>
              <w:rPr>
                <w:sz w:val="20"/>
              </w:rPr>
            </w:pPr>
          </w:p>
        </w:tc>
      </w:tr>
    </w:tbl>
    <w:p w14:paraId="081D256B" w14:textId="0C7B4A0A" w:rsidR="00C203A4" w:rsidRPr="00331ED6" w:rsidRDefault="00C203A4" w:rsidP="00331ED6">
      <w:pPr>
        <w:spacing w:line="240" w:lineRule="auto"/>
        <w:rPr>
          <w:sz w:val="20"/>
        </w:rPr>
      </w:pPr>
    </w:p>
    <w:p w14:paraId="378ADB4B" w14:textId="78B6CDCD" w:rsidR="00C203A4" w:rsidRPr="00331ED6" w:rsidRDefault="707FFC84" w:rsidP="00331ED6">
      <w:pPr>
        <w:spacing w:line="240" w:lineRule="auto"/>
        <w:rPr>
          <w:rFonts w:eastAsia="Calibri"/>
          <w:sz w:val="20"/>
        </w:rPr>
      </w:pPr>
      <w:r w:rsidRPr="00331ED6">
        <w:rPr>
          <w:rFonts w:eastAsia="Calibri"/>
          <w:sz w:val="20"/>
        </w:rPr>
        <w:t xml:space="preserve">Domain 2: study desig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391"/>
        <w:gridCol w:w="2634"/>
      </w:tblGrid>
      <w:tr w:rsidR="00B31C7C" w:rsidRPr="00331ED6" w14:paraId="7343A519" w14:textId="77777777" w:rsidTr="00B31C7C">
        <w:tc>
          <w:tcPr>
            <w:tcW w:w="3325" w:type="dxa"/>
          </w:tcPr>
          <w:p w14:paraId="057891C4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Theoretical framework</w:t>
            </w:r>
          </w:p>
          <w:p w14:paraId="4258553D" w14:textId="77777777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  <w:tc>
          <w:tcPr>
            <w:tcW w:w="3391" w:type="dxa"/>
          </w:tcPr>
          <w:p w14:paraId="51CACC57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  <w:tc>
          <w:tcPr>
            <w:tcW w:w="2634" w:type="dxa"/>
          </w:tcPr>
          <w:p w14:paraId="02BB1FB8" w14:textId="74A79425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b/>
                <w:bCs/>
                <w:sz w:val="20"/>
              </w:rPr>
              <w:t xml:space="preserve">Braun &amp; Clarke </w:t>
            </w:r>
            <w:r w:rsidR="00BB1252" w:rsidRPr="00331ED6">
              <w:rPr>
                <w:b/>
                <w:bCs/>
                <w:sz w:val="20"/>
              </w:rPr>
              <w:t>guidance</w:t>
            </w:r>
          </w:p>
          <w:p w14:paraId="6C0E14DF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0ABDD0B8" w14:textId="24A9BBC1" w:rsidTr="00B31C7C">
        <w:tc>
          <w:tcPr>
            <w:tcW w:w="3325" w:type="dxa"/>
          </w:tcPr>
          <w:p w14:paraId="4A544FF0" w14:textId="77777777" w:rsidR="00BB1252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9. Methodological orientation and Theory. </w:t>
            </w:r>
          </w:p>
          <w:p w14:paraId="5B7657CD" w14:textId="21A83CB5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What methodological orientation was stated to underpin the study? e.g. grounded theory, discourse analysis, ethnography, phenomenology, content analysis</w:t>
            </w:r>
            <w:r w:rsidR="00822376">
              <w:rPr>
                <w:rFonts w:eastAsia="Calibri"/>
                <w:b/>
                <w:bCs/>
                <w:sz w:val="20"/>
              </w:rPr>
              <w:t>.</w:t>
            </w:r>
          </w:p>
        </w:tc>
        <w:tc>
          <w:tcPr>
            <w:tcW w:w="3391" w:type="dxa"/>
          </w:tcPr>
          <w:p w14:paraId="40A41E7B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Qualitative exploratory study.</w:t>
            </w:r>
          </w:p>
          <w:p w14:paraId="5F469237" w14:textId="01164DF9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Pragmatic approach, </w:t>
            </w:r>
            <w:r w:rsidR="00BB1252" w:rsidRPr="00331ED6">
              <w:rPr>
                <w:sz w:val="20"/>
              </w:rPr>
              <w:t>interpretive description</w:t>
            </w:r>
          </w:p>
          <w:p w14:paraId="66133AA6" w14:textId="3F22A287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Reflexive thematic analysis </w:t>
            </w:r>
            <w:r w:rsidR="000856AB">
              <w:rPr>
                <w:sz w:val="20"/>
              </w:rPr>
              <w:t xml:space="preserve">(RTA) </w:t>
            </w:r>
            <w:r w:rsidRPr="00331ED6">
              <w:rPr>
                <w:sz w:val="20"/>
              </w:rPr>
              <w:fldChar w:fldCharType="begin"/>
            </w:r>
            <w:r w:rsidRPr="00331ED6">
              <w:rPr>
                <w:sz w:val="20"/>
              </w:rPr>
              <w:instrText xml:space="preserve"> ADDIN EN.CITE &lt;EndNote&gt;&lt;Cite&gt;&lt;Author&gt;Braun&lt;/Author&gt;&lt;Year&gt;2022&lt;/Year&gt;&lt;RecNum&gt;16935&lt;/RecNum&gt;&lt;DisplayText&gt;(Braun and Clarke 2022)&lt;/DisplayText&gt;&lt;record&gt;&lt;rec-number&gt;16935&lt;/rec-number&gt;&lt;foreign-keys&gt;&lt;key app="EN" db-id="0xasparp120zw6e2998vrpxle2r5reap5a2e" timestamp="1677841262"&gt;16935&lt;/key&gt;&lt;/foreign-keys&gt;&lt;ref-type name="Book"&gt;6&lt;/ref-type&gt;&lt;contributors&gt;&lt;authors&gt;&lt;author&gt;Braun, V.&lt;/author&gt;&lt;author&gt;Clarke, V.&lt;/author&gt;&lt;/authors&gt;&lt;/contributors&gt;&lt;titles&gt;&lt;title&gt;Thematic analysis: a practical guide&lt;/title&gt;&lt;secondary-title&gt;Thematic Analysis&lt;/secondary-title&gt;&lt;/titles&gt;&lt;periodical&gt;&lt;full-title&gt;Thematic Analysis&lt;/full-title&gt;&lt;/periodical&gt;&lt;pages&gt;1-297&lt;/pages&gt;&lt;dates&gt;&lt;year&gt;2022&lt;/year&gt;&lt;/dates&gt;&lt;publisher&gt;Sage&lt;/publisher&gt;&lt;urls&gt;&lt;/urls&gt;&lt;/record&gt;&lt;/Cite&gt;&lt;/EndNote&gt;</w:instrText>
            </w:r>
            <w:r w:rsidRPr="00331ED6">
              <w:rPr>
                <w:sz w:val="20"/>
              </w:rPr>
              <w:fldChar w:fldCharType="separate"/>
            </w:r>
            <w:r w:rsidRPr="00331ED6">
              <w:rPr>
                <w:noProof/>
                <w:sz w:val="20"/>
              </w:rPr>
              <w:t>(Braun and Clarke 2022)</w:t>
            </w:r>
            <w:r w:rsidRPr="00331ED6">
              <w:rPr>
                <w:sz w:val="20"/>
              </w:rPr>
              <w:fldChar w:fldCharType="end"/>
            </w:r>
          </w:p>
        </w:tc>
        <w:tc>
          <w:tcPr>
            <w:tcW w:w="2634" w:type="dxa"/>
          </w:tcPr>
          <w:p w14:paraId="6080CAD9" w14:textId="77777777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b/>
                <w:bCs/>
                <w:sz w:val="20"/>
              </w:rPr>
              <w:t xml:space="preserve">Consistency between research aims, theory and use of </w:t>
            </w:r>
            <w:proofErr w:type="gramStart"/>
            <w:r w:rsidRPr="00331ED6">
              <w:rPr>
                <w:b/>
                <w:bCs/>
                <w:sz w:val="20"/>
              </w:rPr>
              <w:t>RTA?</w:t>
            </w:r>
            <w:proofErr w:type="gramEnd"/>
          </w:p>
          <w:p w14:paraId="2A9FA2B9" w14:textId="24CB837E" w:rsidR="00BB1252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eviewed in supervision</w:t>
            </w:r>
          </w:p>
          <w:p w14:paraId="08B247F5" w14:textId="75E9117C" w:rsidR="00BB1252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Explicit description in methodology chapter,</w:t>
            </w:r>
          </w:p>
          <w:p w14:paraId="1E94A692" w14:textId="60A21D37" w:rsidR="00BB1252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TA approach described in table (method chapter)</w:t>
            </w:r>
          </w:p>
        </w:tc>
      </w:tr>
      <w:tr w:rsidR="00B31C7C" w:rsidRPr="00331ED6" w14:paraId="1B0D3CB2" w14:textId="38533D6F" w:rsidTr="00B31C7C">
        <w:tc>
          <w:tcPr>
            <w:tcW w:w="3325" w:type="dxa"/>
          </w:tcPr>
          <w:p w14:paraId="4E83008A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Participant selection </w:t>
            </w:r>
          </w:p>
          <w:p w14:paraId="2EFCD13A" w14:textId="5928B816" w:rsidR="00B31C7C" w:rsidRPr="00331ED6" w:rsidRDefault="00B31C7C" w:rsidP="00822376">
            <w:pPr>
              <w:spacing w:line="240" w:lineRule="auto"/>
              <w:rPr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0. Sampling</w:t>
            </w:r>
            <w:r w:rsidR="0082237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How were participants selected? e.g. purposive, convenience, consecutive, snowball</w:t>
            </w:r>
            <w:r w:rsidR="00822376">
              <w:rPr>
                <w:rFonts w:eastAsia="Calibri"/>
                <w:b/>
                <w:bCs/>
                <w:sz w:val="20"/>
              </w:rPr>
              <w:t>.</w:t>
            </w:r>
          </w:p>
        </w:tc>
        <w:tc>
          <w:tcPr>
            <w:tcW w:w="3391" w:type="dxa"/>
          </w:tcPr>
          <w:p w14:paraId="4EFA2368" w14:textId="1F8038AB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Convenience sample - </w:t>
            </w:r>
            <w:proofErr w:type="gramStart"/>
            <w:r w:rsidRPr="00331ED6">
              <w:rPr>
                <w:sz w:val="20"/>
              </w:rPr>
              <w:t>Patients  across</w:t>
            </w:r>
            <w:proofErr w:type="gramEnd"/>
            <w:r w:rsidRPr="00331ED6">
              <w:rPr>
                <w:sz w:val="20"/>
              </w:rPr>
              <w:t xml:space="preserve"> </w:t>
            </w:r>
            <w:r w:rsidR="00EC269D">
              <w:rPr>
                <w:sz w:val="20"/>
              </w:rPr>
              <w:t>(city)</w:t>
            </w:r>
          </w:p>
          <w:p w14:paraId="33F36242" w14:textId="033592A4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  <w:tc>
          <w:tcPr>
            <w:tcW w:w="2634" w:type="dxa"/>
          </w:tcPr>
          <w:p w14:paraId="6C68AF0D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4D64D148" w14:textId="023E5FEE" w:rsidTr="00B31C7C">
        <w:tc>
          <w:tcPr>
            <w:tcW w:w="3325" w:type="dxa"/>
          </w:tcPr>
          <w:p w14:paraId="65DE2D69" w14:textId="5838F970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1. Method of approach. How were participants approached? e.g. face-to-face, telephone, mail, email</w:t>
            </w:r>
            <w:r w:rsidR="00822376">
              <w:rPr>
                <w:rFonts w:eastAsia="Calibri"/>
                <w:b/>
                <w:bCs/>
                <w:sz w:val="20"/>
              </w:rPr>
              <w:t xml:space="preserve">. </w:t>
            </w:r>
          </w:p>
        </w:tc>
        <w:tc>
          <w:tcPr>
            <w:tcW w:w="3391" w:type="dxa"/>
          </w:tcPr>
          <w:p w14:paraId="3E38222E" w14:textId="3B3957C9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Patients and staff – ward posters and staff email</w:t>
            </w:r>
            <w:r w:rsidR="00BB1252" w:rsidRPr="00331ED6">
              <w:rPr>
                <w:sz w:val="20"/>
              </w:rPr>
              <w:t>, in person discussion at meetings</w:t>
            </w:r>
          </w:p>
          <w:p w14:paraId="1781108E" w14:textId="32F77F98" w:rsidR="00B31C7C" w:rsidRPr="00331ED6" w:rsidRDefault="00822376" w:rsidP="00331E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187B54DD" w14:textId="548D9B39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b/>
                <w:bCs/>
                <w:sz w:val="20"/>
              </w:rPr>
              <w:t>Clear explanation of use of RTA?</w:t>
            </w:r>
            <w:r w:rsidR="00822376">
              <w:rPr>
                <w:b/>
                <w:bCs/>
                <w:sz w:val="20"/>
              </w:rPr>
              <w:t xml:space="preserve"> </w:t>
            </w:r>
            <w:r w:rsidRPr="00331ED6">
              <w:rPr>
                <w:b/>
                <w:bCs/>
                <w:sz w:val="20"/>
              </w:rPr>
              <w:t>Good fit between data collection and RTA use?</w:t>
            </w:r>
          </w:p>
          <w:p w14:paraId="2DF2EC7A" w14:textId="2F13350A" w:rsidR="00BB1252" w:rsidRPr="00331ED6" w:rsidRDefault="00BB1252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Full details </w:t>
            </w:r>
            <w:r w:rsidR="00BB3FCB" w:rsidRPr="00331ED6">
              <w:rPr>
                <w:sz w:val="20"/>
              </w:rPr>
              <w:t>i</w:t>
            </w:r>
            <w:r w:rsidRPr="00331ED6">
              <w:rPr>
                <w:sz w:val="20"/>
              </w:rPr>
              <w:t xml:space="preserve">n methods </w:t>
            </w:r>
            <w:r w:rsidR="000856AB">
              <w:rPr>
                <w:sz w:val="20"/>
              </w:rPr>
              <w:t>section</w:t>
            </w:r>
            <w:r w:rsidR="00822376">
              <w:rPr>
                <w:sz w:val="20"/>
              </w:rPr>
              <w:t>.</w:t>
            </w:r>
          </w:p>
        </w:tc>
      </w:tr>
      <w:tr w:rsidR="00B31C7C" w:rsidRPr="00331ED6" w14:paraId="47B7B3BE" w14:textId="20D1D7D0" w:rsidTr="00B31C7C">
        <w:tc>
          <w:tcPr>
            <w:tcW w:w="3325" w:type="dxa"/>
          </w:tcPr>
          <w:p w14:paraId="2FBD8BC0" w14:textId="4C8D09E5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2. Sample size. How many participants were in the study?</w:t>
            </w:r>
          </w:p>
        </w:tc>
        <w:tc>
          <w:tcPr>
            <w:tcW w:w="3391" w:type="dxa"/>
          </w:tcPr>
          <w:p w14:paraId="15A7215D" w14:textId="3DA335B2" w:rsidR="00B31C7C" w:rsidRPr="00331ED6" w:rsidRDefault="00CD480E" w:rsidP="00331ED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  <w:r w:rsidR="00B31C7C" w:rsidRPr="00331ED6">
              <w:rPr>
                <w:sz w:val="20"/>
              </w:rPr>
              <w:t xml:space="preserve"> total </w:t>
            </w:r>
          </w:p>
        </w:tc>
        <w:tc>
          <w:tcPr>
            <w:tcW w:w="2634" w:type="dxa"/>
          </w:tcPr>
          <w:p w14:paraId="2D510DE5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46B229B4" w14:textId="7456F387" w:rsidTr="00B31C7C">
        <w:tc>
          <w:tcPr>
            <w:tcW w:w="3325" w:type="dxa"/>
          </w:tcPr>
          <w:p w14:paraId="6D775A62" w14:textId="171422EB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3. Non-participation. How many people refused to participate or dropped out? Reasons? Setting</w:t>
            </w:r>
            <w:r w:rsidR="00E159DF">
              <w:rPr>
                <w:rFonts w:eastAsia="Calibri"/>
                <w:b/>
                <w:bCs/>
                <w:sz w:val="20"/>
              </w:rPr>
              <w:t>?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</w:t>
            </w:r>
          </w:p>
        </w:tc>
        <w:tc>
          <w:tcPr>
            <w:tcW w:w="3391" w:type="dxa"/>
          </w:tcPr>
          <w:p w14:paraId="5922305E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efusals not known</w:t>
            </w:r>
          </w:p>
          <w:p w14:paraId="16D3640E" w14:textId="7A8C4F7C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All interviews completed, 2 patients asked to finish early</w:t>
            </w:r>
            <w:r w:rsidR="00E159DF"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46C967A5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0A269727" w14:textId="60F7C6D9" w:rsidTr="00B31C7C">
        <w:tc>
          <w:tcPr>
            <w:tcW w:w="3325" w:type="dxa"/>
          </w:tcPr>
          <w:p w14:paraId="3BF6B635" w14:textId="73D23823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14. Setting of data collection. Where was the data collected? e.g. home, clinic, workplace</w:t>
            </w:r>
            <w:r w:rsidR="00E159DF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</w:t>
            </w:r>
          </w:p>
        </w:tc>
        <w:tc>
          <w:tcPr>
            <w:tcW w:w="3391" w:type="dxa"/>
          </w:tcPr>
          <w:p w14:paraId="15E80DD1" w14:textId="56F51795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Inpatient wards across </w:t>
            </w:r>
            <w:r w:rsidR="00EC269D">
              <w:rPr>
                <w:sz w:val="20"/>
              </w:rPr>
              <w:t>(city)</w:t>
            </w:r>
          </w:p>
          <w:p w14:paraId="02B8E49A" w14:textId="394FC2DC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  <w:tc>
          <w:tcPr>
            <w:tcW w:w="2634" w:type="dxa"/>
          </w:tcPr>
          <w:p w14:paraId="1C945524" w14:textId="51EC8136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23D2E578" w14:textId="776C81DF" w:rsidTr="00B31C7C">
        <w:tc>
          <w:tcPr>
            <w:tcW w:w="3325" w:type="dxa"/>
          </w:tcPr>
          <w:p w14:paraId="05817749" w14:textId="09F7D915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15. Presence of non-participants. Was anyone else present besides the participants and researchers? </w:t>
            </w:r>
          </w:p>
        </w:tc>
        <w:tc>
          <w:tcPr>
            <w:tcW w:w="3391" w:type="dxa"/>
          </w:tcPr>
          <w:p w14:paraId="52C9D3E5" w14:textId="39F16564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Patients </w:t>
            </w:r>
            <w:r w:rsidR="00BB1252" w:rsidRPr="00331ED6">
              <w:rPr>
                <w:sz w:val="20"/>
              </w:rPr>
              <w:t xml:space="preserve">were </w:t>
            </w:r>
            <w:r w:rsidRPr="00331ED6">
              <w:rPr>
                <w:sz w:val="20"/>
              </w:rPr>
              <w:t xml:space="preserve">offered staff </w:t>
            </w:r>
            <w:proofErr w:type="gramStart"/>
            <w:r w:rsidRPr="00331ED6">
              <w:rPr>
                <w:sz w:val="20"/>
              </w:rPr>
              <w:t>support</w:t>
            </w:r>
            <w:proofErr w:type="gramEnd"/>
            <w:r w:rsidRPr="00331ED6">
              <w:rPr>
                <w:sz w:val="20"/>
              </w:rPr>
              <w:t xml:space="preserve"> but none</w:t>
            </w:r>
            <w:r w:rsidR="00CD480E">
              <w:rPr>
                <w:sz w:val="20"/>
              </w:rPr>
              <w:t xml:space="preserve"> required</w:t>
            </w:r>
          </w:p>
        </w:tc>
        <w:tc>
          <w:tcPr>
            <w:tcW w:w="2634" w:type="dxa"/>
          </w:tcPr>
          <w:p w14:paraId="18BF3752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0F3425AA" w14:textId="795D5158" w:rsidTr="00B31C7C">
        <w:tc>
          <w:tcPr>
            <w:tcW w:w="3325" w:type="dxa"/>
          </w:tcPr>
          <w:p w14:paraId="6CB9E10B" w14:textId="704A2F07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16. Description of sample. What are the important characteristics of the sample? e.g. demographic data, </w:t>
            </w:r>
            <w:r w:rsidR="00BB3FCB" w:rsidRPr="00331ED6">
              <w:rPr>
                <w:rFonts w:eastAsia="Calibri"/>
                <w:b/>
                <w:bCs/>
                <w:sz w:val="20"/>
              </w:rPr>
              <w:t xml:space="preserve">date of </w:t>
            </w:r>
            <w:r w:rsidRPr="00331ED6">
              <w:rPr>
                <w:rFonts w:eastAsia="Calibri"/>
                <w:b/>
                <w:bCs/>
                <w:sz w:val="20"/>
              </w:rPr>
              <w:t>Data collection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?</w:t>
            </w:r>
          </w:p>
        </w:tc>
        <w:tc>
          <w:tcPr>
            <w:tcW w:w="3391" w:type="dxa"/>
          </w:tcPr>
          <w:p w14:paraId="31FB4288" w14:textId="3CE2084E" w:rsidR="00B31C7C" w:rsidRPr="00331ED6" w:rsidRDefault="00B31C7C" w:rsidP="00CD480E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Demographics collected at time of interview</w:t>
            </w:r>
            <w:r w:rsidR="00CD480E">
              <w:rPr>
                <w:sz w:val="20"/>
              </w:rPr>
              <w:t xml:space="preserve"> - anonymised</w:t>
            </w:r>
          </w:p>
        </w:tc>
        <w:tc>
          <w:tcPr>
            <w:tcW w:w="2634" w:type="dxa"/>
          </w:tcPr>
          <w:p w14:paraId="0C06A065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41C7253C" w14:textId="42BAFA1C" w:rsidTr="00B31C7C">
        <w:tc>
          <w:tcPr>
            <w:tcW w:w="3325" w:type="dxa"/>
          </w:tcPr>
          <w:p w14:paraId="0E321532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17. Interview guide. Were questions, prompts, guides </w:t>
            </w:r>
            <w:r w:rsidRPr="00331ED6">
              <w:rPr>
                <w:rFonts w:eastAsia="Calibri"/>
                <w:b/>
                <w:bCs/>
                <w:sz w:val="20"/>
              </w:rPr>
              <w:lastRenderedPageBreak/>
              <w:t xml:space="preserve">provided by the authors? Was it pilot tested? </w:t>
            </w:r>
          </w:p>
          <w:p w14:paraId="38F71EC3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</w:p>
        </w:tc>
        <w:tc>
          <w:tcPr>
            <w:tcW w:w="3391" w:type="dxa"/>
          </w:tcPr>
          <w:p w14:paraId="4F449481" w14:textId="68705895" w:rsidR="00E159DF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lastRenderedPageBreak/>
              <w:t xml:space="preserve">Semi structured interview derived from suggestions by </w:t>
            </w:r>
            <w:r w:rsidR="00B255F7">
              <w:rPr>
                <w:sz w:val="20"/>
              </w:rPr>
              <w:t>service-</w:t>
            </w:r>
            <w:r w:rsidRPr="00331ED6">
              <w:rPr>
                <w:sz w:val="20"/>
              </w:rPr>
              <w:t xml:space="preserve">user </w:t>
            </w:r>
            <w:r w:rsidRPr="00331ED6">
              <w:rPr>
                <w:sz w:val="20"/>
              </w:rPr>
              <w:lastRenderedPageBreak/>
              <w:t xml:space="preserve">group, </w:t>
            </w:r>
            <w:r w:rsidR="00BB1252" w:rsidRPr="00331ED6">
              <w:rPr>
                <w:sz w:val="20"/>
              </w:rPr>
              <w:t xml:space="preserve">also from </w:t>
            </w:r>
            <w:r w:rsidRPr="00331ED6">
              <w:rPr>
                <w:sz w:val="20"/>
              </w:rPr>
              <w:t xml:space="preserve">clinical experience. </w:t>
            </w:r>
          </w:p>
          <w:p w14:paraId="7B63E14C" w14:textId="29662921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Pilot </w:t>
            </w:r>
            <w:r w:rsidR="00E159DF">
              <w:rPr>
                <w:sz w:val="20"/>
              </w:rPr>
              <w:t>t</w:t>
            </w:r>
            <w:r w:rsidRPr="00331ED6">
              <w:rPr>
                <w:sz w:val="20"/>
              </w:rPr>
              <w:t xml:space="preserve">esting – first </w:t>
            </w:r>
            <w:r w:rsidR="00BB3FCB" w:rsidRPr="00331ED6">
              <w:rPr>
                <w:sz w:val="20"/>
              </w:rPr>
              <w:t>3</w:t>
            </w:r>
            <w:r w:rsidRPr="00331ED6">
              <w:rPr>
                <w:sz w:val="20"/>
              </w:rPr>
              <w:t xml:space="preserve"> interviews discussed with supervisors.</w:t>
            </w:r>
          </w:p>
        </w:tc>
        <w:tc>
          <w:tcPr>
            <w:tcW w:w="2634" w:type="dxa"/>
          </w:tcPr>
          <w:p w14:paraId="1A19E0A3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747D6D3B" w14:textId="2208E0C2" w:rsidTr="00B31C7C">
        <w:tc>
          <w:tcPr>
            <w:tcW w:w="3325" w:type="dxa"/>
          </w:tcPr>
          <w:p w14:paraId="0E28D1F3" w14:textId="790AD12F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18. Repeat interviews. Were repeat interviews carried out? If yes, how many? </w:t>
            </w:r>
          </w:p>
        </w:tc>
        <w:tc>
          <w:tcPr>
            <w:tcW w:w="3391" w:type="dxa"/>
          </w:tcPr>
          <w:p w14:paraId="4F0B02F6" w14:textId="0259E3B6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Repeat not feasible due to fluctuations in wellbeing, Covid restrictions, transient population</w:t>
            </w:r>
            <w:r w:rsidR="00BB3FCB" w:rsidRPr="00331ED6"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49A33610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120D8EC2" w14:textId="3936F4F6" w:rsidTr="00B31C7C">
        <w:tc>
          <w:tcPr>
            <w:tcW w:w="3325" w:type="dxa"/>
          </w:tcPr>
          <w:p w14:paraId="2D2FE40D" w14:textId="036B5CEE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19. Audio/visual recording. Did the research use audio or visual recording to collect the data? </w:t>
            </w:r>
          </w:p>
          <w:p w14:paraId="5C69C43C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</w:p>
        </w:tc>
        <w:tc>
          <w:tcPr>
            <w:tcW w:w="3391" w:type="dxa"/>
          </w:tcPr>
          <w:p w14:paraId="13455E1C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 xml:space="preserve">Audio recording of interviews, </w:t>
            </w:r>
            <w:proofErr w:type="spellStart"/>
            <w:r w:rsidRPr="00331ED6">
              <w:rPr>
                <w:sz w:val="20"/>
              </w:rPr>
              <w:t>MSTeams</w:t>
            </w:r>
            <w:proofErr w:type="spellEnd"/>
            <w:r w:rsidRPr="00331ED6">
              <w:rPr>
                <w:sz w:val="20"/>
              </w:rPr>
              <w:t xml:space="preserve"> transcription for online interviews.</w:t>
            </w:r>
          </w:p>
          <w:p w14:paraId="609A1467" w14:textId="7ED4580A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Transcription completed and checked by SG with oversight from supervisors</w:t>
            </w:r>
            <w:r w:rsidR="00E50D1F"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0C60573D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66AC0778" w14:textId="5532D0E3" w:rsidTr="00B31C7C">
        <w:tc>
          <w:tcPr>
            <w:tcW w:w="3325" w:type="dxa"/>
          </w:tcPr>
          <w:p w14:paraId="00775A6D" w14:textId="334269F9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0. Field notes</w:t>
            </w:r>
            <w:r w:rsidR="00E50D1F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ere field notes made during and/or after the interview or focus group? </w:t>
            </w:r>
          </w:p>
        </w:tc>
        <w:tc>
          <w:tcPr>
            <w:tcW w:w="3391" w:type="dxa"/>
          </w:tcPr>
          <w:p w14:paraId="7DD4C58F" w14:textId="20EAABCC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Notes made during and after</w:t>
            </w:r>
            <w:r w:rsidR="00E50D1F">
              <w:rPr>
                <w:sz w:val="20"/>
              </w:rPr>
              <w:t xml:space="preserve"> interviews</w:t>
            </w:r>
            <w:r w:rsidRPr="00331ED6">
              <w:rPr>
                <w:sz w:val="20"/>
              </w:rPr>
              <w:t>, also during transcription</w:t>
            </w:r>
            <w:r w:rsidR="00E50D1F"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1984817D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01FCF374" w14:textId="2A8A8709" w:rsidTr="00B31C7C">
        <w:tc>
          <w:tcPr>
            <w:tcW w:w="3325" w:type="dxa"/>
          </w:tcPr>
          <w:p w14:paraId="498C9324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1. Duration</w:t>
            </w:r>
            <w:r w:rsidR="00E50D1F">
              <w:rPr>
                <w:rFonts w:eastAsia="Calibri"/>
                <w:b/>
                <w:bCs/>
                <w:sz w:val="20"/>
              </w:rPr>
              <w:t>.</w:t>
            </w:r>
          </w:p>
          <w:p w14:paraId="665223D6" w14:textId="0FEB1B8C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 What was the duration of the interviews or focus group? </w:t>
            </w:r>
          </w:p>
          <w:p w14:paraId="3AC0DE9D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</w:p>
        </w:tc>
        <w:tc>
          <w:tcPr>
            <w:tcW w:w="3391" w:type="dxa"/>
          </w:tcPr>
          <w:p w14:paraId="422F8B14" w14:textId="1055E460" w:rsidR="005E4402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Duration</w:t>
            </w:r>
            <w:r w:rsidR="005E4402" w:rsidRPr="00331ED6">
              <w:rPr>
                <w:sz w:val="20"/>
              </w:rPr>
              <w:t xml:space="preserve"> (minutes)</w:t>
            </w:r>
            <w:r w:rsidRPr="00331ED6">
              <w:rPr>
                <w:sz w:val="20"/>
              </w:rPr>
              <w:t xml:space="preserve"> ranged </w:t>
            </w:r>
            <w:proofErr w:type="gramStart"/>
            <w:r w:rsidRPr="00331ED6">
              <w:rPr>
                <w:sz w:val="20"/>
              </w:rPr>
              <w:t xml:space="preserve">from </w:t>
            </w:r>
            <w:r w:rsidR="005E4402" w:rsidRPr="00331ED6">
              <w:rPr>
                <w:sz w:val="20"/>
              </w:rPr>
              <w:t xml:space="preserve"> 6:04</w:t>
            </w:r>
            <w:proofErr w:type="gramEnd"/>
            <w:r w:rsidR="005E4402" w:rsidRPr="00331ED6">
              <w:rPr>
                <w:sz w:val="20"/>
              </w:rPr>
              <w:t xml:space="preserve"> - 41:58</w:t>
            </w:r>
          </w:p>
          <w:p w14:paraId="1428F2F2" w14:textId="46656510" w:rsidR="005E4402" w:rsidRPr="00331ED6" w:rsidRDefault="005E4402" w:rsidP="00331ED6">
            <w:pPr>
              <w:spacing w:line="240" w:lineRule="auto"/>
              <w:rPr>
                <w:sz w:val="20"/>
              </w:rPr>
            </w:pPr>
          </w:p>
        </w:tc>
        <w:tc>
          <w:tcPr>
            <w:tcW w:w="2634" w:type="dxa"/>
          </w:tcPr>
          <w:p w14:paraId="1F6B1CD8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15EB2214" w14:textId="04843833" w:rsidTr="00B31C7C">
        <w:tc>
          <w:tcPr>
            <w:tcW w:w="3325" w:type="dxa"/>
          </w:tcPr>
          <w:p w14:paraId="58DFD194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22. Data saturation. </w:t>
            </w:r>
          </w:p>
          <w:p w14:paraId="7E66A5E3" w14:textId="30F59848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Was data saturation discussed? </w:t>
            </w:r>
          </w:p>
        </w:tc>
        <w:tc>
          <w:tcPr>
            <w:tcW w:w="3391" w:type="dxa"/>
          </w:tcPr>
          <w:p w14:paraId="5F1C7CAB" w14:textId="1EC5BD09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Sample size was feasible</w:t>
            </w:r>
            <w:r w:rsidR="005E4402" w:rsidRPr="00331ED6">
              <w:rPr>
                <w:sz w:val="20"/>
              </w:rPr>
              <w:t xml:space="preserve"> and sufficient </w:t>
            </w:r>
            <w:r w:rsidRPr="00331ED6">
              <w:rPr>
                <w:sz w:val="20"/>
              </w:rPr>
              <w:t>given timescale and allowed in depth analysis.</w:t>
            </w:r>
          </w:p>
          <w:p w14:paraId="42F6ECE7" w14:textId="1D78094A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Saturation not compatible with qualitative approach – this study completed in depth analysis and reflexive transparency allowing reader to consider transferability</w:t>
            </w:r>
            <w:r w:rsidR="00E50D1F">
              <w:rPr>
                <w:sz w:val="20"/>
              </w:rPr>
              <w:t>.</w:t>
            </w:r>
          </w:p>
        </w:tc>
        <w:tc>
          <w:tcPr>
            <w:tcW w:w="2634" w:type="dxa"/>
          </w:tcPr>
          <w:p w14:paraId="5F6C9F98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  <w:tr w:rsidR="00B31C7C" w:rsidRPr="00331ED6" w14:paraId="2A8D043C" w14:textId="6757D736" w:rsidTr="00B31C7C">
        <w:tc>
          <w:tcPr>
            <w:tcW w:w="3325" w:type="dxa"/>
          </w:tcPr>
          <w:p w14:paraId="36D83331" w14:textId="6B127841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3. Transcripts returned. Were transcripts returned to participants for comment and/or correction?</w:t>
            </w:r>
          </w:p>
        </w:tc>
        <w:tc>
          <w:tcPr>
            <w:tcW w:w="3391" w:type="dxa"/>
          </w:tcPr>
          <w:p w14:paraId="1F30B499" w14:textId="3AE2F0A7" w:rsidR="00B31C7C" w:rsidRPr="00331ED6" w:rsidRDefault="00B31C7C" w:rsidP="00331ED6">
            <w:pPr>
              <w:spacing w:line="240" w:lineRule="auto"/>
              <w:rPr>
                <w:sz w:val="20"/>
              </w:rPr>
            </w:pPr>
            <w:r w:rsidRPr="00331ED6">
              <w:rPr>
                <w:sz w:val="20"/>
              </w:rPr>
              <w:t>Not feasible. Comments invited from user group on relevance and confirmability</w:t>
            </w:r>
          </w:p>
        </w:tc>
        <w:tc>
          <w:tcPr>
            <w:tcW w:w="2634" w:type="dxa"/>
          </w:tcPr>
          <w:p w14:paraId="2FE828C8" w14:textId="77777777" w:rsidR="00B31C7C" w:rsidRPr="00331ED6" w:rsidRDefault="00B31C7C" w:rsidP="00331ED6">
            <w:pPr>
              <w:spacing w:line="240" w:lineRule="auto"/>
              <w:rPr>
                <w:sz w:val="20"/>
              </w:rPr>
            </w:pPr>
          </w:p>
        </w:tc>
      </w:tr>
    </w:tbl>
    <w:p w14:paraId="1AF64683" w14:textId="77777777" w:rsidR="00384988" w:rsidRPr="00331ED6" w:rsidRDefault="00384988" w:rsidP="00331ED6">
      <w:pPr>
        <w:spacing w:line="240" w:lineRule="auto"/>
        <w:rPr>
          <w:sz w:val="20"/>
        </w:rPr>
      </w:pPr>
    </w:p>
    <w:p w14:paraId="024AA4A6" w14:textId="130F6C04" w:rsidR="00C203A4" w:rsidRPr="00331ED6" w:rsidRDefault="707FFC84" w:rsidP="00331ED6">
      <w:pPr>
        <w:spacing w:line="240" w:lineRule="auto"/>
        <w:rPr>
          <w:rFonts w:eastAsia="Calibri"/>
          <w:sz w:val="20"/>
        </w:rPr>
      </w:pPr>
      <w:r w:rsidRPr="00331ED6">
        <w:rPr>
          <w:rFonts w:eastAsia="Calibri"/>
          <w:sz w:val="20"/>
        </w:rPr>
        <w:t>Domain 3: analysis a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8"/>
        <w:gridCol w:w="3251"/>
        <w:gridCol w:w="2831"/>
      </w:tblGrid>
      <w:tr w:rsidR="00B31C7C" w:rsidRPr="00331ED6" w14:paraId="32266C33" w14:textId="4D474186" w:rsidTr="00B31C7C">
        <w:tc>
          <w:tcPr>
            <w:tcW w:w="3268" w:type="dxa"/>
          </w:tcPr>
          <w:p w14:paraId="3DD65C28" w14:textId="21090C4A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Data analysis 24. Number of data coders. How many data coders coded the data? </w:t>
            </w:r>
          </w:p>
        </w:tc>
        <w:tc>
          <w:tcPr>
            <w:tcW w:w="3251" w:type="dxa"/>
          </w:tcPr>
          <w:p w14:paraId="639A511B" w14:textId="410D7AEB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RTA used – SG coded and presented draft codes to supervisors for discussion</w:t>
            </w:r>
          </w:p>
        </w:tc>
        <w:tc>
          <w:tcPr>
            <w:tcW w:w="2831" w:type="dxa"/>
          </w:tcPr>
          <w:p w14:paraId="41A991BD" w14:textId="7065619D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</w:tr>
      <w:tr w:rsidR="00B31C7C" w:rsidRPr="00331ED6" w14:paraId="0CF75DFD" w14:textId="5FD9DE07" w:rsidTr="00B31C7C">
        <w:tc>
          <w:tcPr>
            <w:tcW w:w="3268" w:type="dxa"/>
          </w:tcPr>
          <w:p w14:paraId="0711AFE1" w14:textId="060317D3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25. Description of the coding tree. Did authors provide a description of the coding tree? </w:t>
            </w:r>
          </w:p>
        </w:tc>
        <w:tc>
          <w:tcPr>
            <w:tcW w:w="3251" w:type="dxa"/>
          </w:tcPr>
          <w:p w14:paraId="4C950BED" w14:textId="73293365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proofErr w:type="spellStart"/>
            <w:r w:rsidRPr="00331ED6">
              <w:rPr>
                <w:rFonts w:eastAsia="Calibri"/>
                <w:sz w:val="20"/>
              </w:rPr>
              <w:t>Nvivo</w:t>
            </w:r>
            <w:proofErr w:type="spellEnd"/>
            <w:r w:rsidRPr="00331ED6">
              <w:rPr>
                <w:rFonts w:eastAsia="Calibri"/>
                <w:sz w:val="20"/>
              </w:rPr>
              <w:t xml:space="preserve"> used to list</w:t>
            </w:r>
            <w:r w:rsidR="005E4402" w:rsidRPr="00331ED6">
              <w:rPr>
                <w:rFonts w:eastAsia="Calibri"/>
                <w:sz w:val="20"/>
              </w:rPr>
              <w:t xml:space="preserve">, cross reference and explore </w:t>
            </w:r>
            <w:r w:rsidRPr="00331ED6">
              <w:rPr>
                <w:rFonts w:eastAsia="Calibri"/>
                <w:sz w:val="20"/>
              </w:rPr>
              <w:t>codes</w:t>
            </w:r>
            <w:r w:rsidR="00E50D1F">
              <w:rPr>
                <w:rFonts w:eastAsia="Calibri"/>
                <w:sz w:val="20"/>
              </w:rPr>
              <w:t>.</w:t>
            </w:r>
          </w:p>
        </w:tc>
        <w:tc>
          <w:tcPr>
            <w:tcW w:w="2831" w:type="dxa"/>
          </w:tcPr>
          <w:p w14:paraId="308783DD" w14:textId="77777777" w:rsidR="00B31C7C" w:rsidRPr="00331ED6" w:rsidRDefault="00B31C7C" w:rsidP="00331ED6">
            <w:pPr>
              <w:spacing w:line="240" w:lineRule="auto"/>
              <w:rPr>
                <w:b/>
                <w:bCs/>
                <w:sz w:val="20"/>
              </w:rPr>
            </w:pPr>
            <w:r w:rsidRPr="00331ED6">
              <w:rPr>
                <w:b/>
                <w:bCs/>
                <w:sz w:val="20"/>
              </w:rPr>
              <w:t>Clear outline of themes as map or table</w:t>
            </w:r>
          </w:p>
          <w:p w14:paraId="44278CE9" w14:textId="17843247" w:rsidR="005E4402" w:rsidRPr="00331ED6" w:rsidRDefault="005E4402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sz w:val="20"/>
              </w:rPr>
              <w:t>yes</w:t>
            </w:r>
          </w:p>
        </w:tc>
      </w:tr>
      <w:tr w:rsidR="00B31C7C" w:rsidRPr="00331ED6" w14:paraId="5F99EF20" w14:textId="32ECB75E" w:rsidTr="00B31C7C">
        <w:tc>
          <w:tcPr>
            <w:tcW w:w="3268" w:type="dxa"/>
          </w:tcPr>
          <w:p w14:paraId="4E2E0603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6. Derivation of themes</w:t>
            </w:r>
            <w:r w:rsidR="00E50D1F">
              <w:rPr>
                <w:rFonts w:eastAsia="Calibri"/>
                <w:b/>
                <w:bCs/>
                <w:sz w:val="20"/>
              </w:rPr>
              <w:t>.</w:t>
            </w:r>
          </w:p>
          <w:p w14:paraId="7F2D7AEF" w14:textId="67A55EAD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 Were themes identified in advance or derived from the data? </w:t>
            </w:r>
          </w:p>
          <w:p w14:paraId="08DD730D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</w:p>
        </w:tc>
        <w:tc>
          <w:tcPr>
            <w:tcW w:w="3251" w:type="dxa"/>
          </w:tcPr>
          <w:p w14:paraId="32937FC8" w14:textId="0EA59298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Inductive analysis deriving themes from data. Iterative process returning to audio and transcripts to ensure close match between data and themes</w:t>
            </w:r>
            <w:r w:rsidR="00E50D1F">
              <w:rPr>
                <w:rFonts w:eastAsia="Calibri"/>
                <w:sz w:val="20"/>
              </w:rPr>
              <w:t>.</w:t>
            </w:r>
          </w:p>
        </w:tc>
        <w:tc>
          <w:tcPr>
            <w:tcW w:w="2831" w:type="dxa"/>
          </w:tcPr>
          <w:p w14:paraId="6B513170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RTA process consistent</w:t>
            </w:r>
          </w:p>
          <w:p w14:paraId="48141B85" w14:textId="77777777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Themes not ‘domain summaries’, sufficiently </w:t>
            </w:r>
            <w:proofErr w:type="spellStart"/>
            <w:r w:rsidRPr="00331ED6">
              <w:rPr>
                <w:rFonts w:eastAsia="Calibri"/>
                <w:b/>
                <w:bCs/>
                <w:sz w:val="20"/>
              </w:rPr>
              <w:t>indepth</w:t>
            </w:r>
            <w:proofErr w:type="spellEnd"/>
            <w:r w:rsidRPr="00331ED6">
              <w:rPr>
                <w:rFonts w:eastAsia="Calibri"/>
                <w:b/>
                <w:bCs/>
                <w:sz w:val="20"/>
              </w:rPr>
              <w:t xml:space="preserve"> analysis</w:t>
            </w:r>
          </w:p>
          <w:p w14:paraId="3E436A8A" w14:textId="05D65833" w:rsidR="005E4402" w:rsidRPr="00331ED6" w:rsidRDefault="005E4402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lastRenderedPageBreak/>
              <w:t>Iterative analysis moved to latent themes in discussion with supervisors</w:t>
            </w:r>
          </w:p>
        </w:tc>
      </w:tr>
      <w:tr w:rsidR="00B31C7C" w:rsidRPr="00331ED6" w14:paraId="2F509DD9" w14:textId="2FD11954" w:rsidTr="00B31C7C">
        <w:tc>
          <w:tcPr>
            <w:tcW w:w="3268" w:type="dxa"/>
          </w:tcPr>
          <w:p w14:paraId="2F7785CD" w14:textId="33759550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lastRenderedPageBreak/>
              <w:t>27. Software</w:t>
            </w:r>
            <w:r w:rsidR="005E4402" w:rsidRPr="00331ED6">
              <w:rPr>
                <w:rFonts w:eastAsia="Calibri"/>
                <w:b/>
                <w:bCs/>
                <w:sz w:val="20"/>
              </w:rPr>
              <w:t>: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hat software, if applicable, was used to manage the data? </w:t>
            </w:r>
          </w:p>
        </w:tc>
        <w:tc>
          <w:tcPr>
            <w:tcW w:w="3251" w:type="dxa"/>
          </w:tcPr>
          <w:p w14:paraId="1754E7E3" w14:textId="460A0036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proofErr w:type="spellStart"/>
            <w:r w:rsidRPr="00331ED6">
              <w:rPr>
                <w:rFonts w:eastAsia="Calibri"/>
                <w:sz w:val="20"/>
              </w:rPr>
              <w:t>Nvivo</w:t>
            </w:r>
            <w:proofErr w:type="spellEnd"/>
            <w:r w:rsidRPr="00331ED6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2831" w:type="dxa"/>
          </w:tcPr>
          <w:p w14:paraId="03C5660A" w14:textId="3D1AC778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</w:tr>
      <w:tr w:rsidR="00B31C7C" w:rsidRPr="00331ED6" w14:paraId="7A6A6484" w14:textId="049DF9A0" w:rsidTr="00B31C7C">
        <w:tc>
          <w:tcPr>
            <w:tcW w:w="3268" w:type="dxa"/>
          </w:tcPr>
          <w:p w14:paraId="55E388D8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28. Participant checking</w:t>
            </w:r>
            <w:r w:rsidR="00E50D1F">
              <w:rPr>
                <w:rFonts w:eastAsia="Calibri"/>
                <w:b/>
                <w:bCs/>
                <w:sz w:val="20"/>
              </w:rPr>
              <w:t>.</w:t>
            </w:r>
          </w:p>
          <w:p w14:paraId="42C45204" w14:textId="1505A422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Did participants provide feedback on the findings? Reporting 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of this?</w:t>
            </w:r>
          </w:p>
        </w:tc>
        <w:tc>
          <w:tcPr>
            <w:tcW w:w="3251" w:type="dxa"/>
          </w:tcPr>
          <w:p w14:paraId="008B4889" w14:textId="147661C7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Themes presented to user groups for discussion and comment</w:t>
            </w:r>
            <w:r w:rsidR="00E50D1F">
              <w:rPr>
                <w:rFonts w:eastAsia="Calibri"/>
                <w:sz w:val="20"/>
              </w:rPr>
              <w:t>.</w:t>
            </w:r>
          </w:p>
        </w:tc>
        <w:tc>
          <w:tcPr>
            <w:tcW w:w="2831" w:type="dxa"/>
          </w:tcPr>
          <w:p w14:paraId="3B7E22C0" w14:textId="565CB1B8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</w:tr>
      <w:tr w:rsidR="00B31C7C" w:rsidRPr="00331ED6" w14:paraId="5286433B" w14:textId="4E32D916" w:rsidTr="00B31C7C">
        <w:tc>
          <w:tcPr>
            <w:tcW w:w="3268" w:type="dxa"/>
          </w:tcPr>
          <w:p w14:paraId="21D80F7D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29. Quotations presented. </w:t>
            </w:r>
          </w:p>
          <w:p w14:paraId="5E9F175C" w14:textId="1C91D654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Were participant quotations presented to illustrate the themes / findings? Was each quotation identified? e.g. participant number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.</w:t>
            </w:r>
          </w:p>
        </w:tc>
        <w:tc>
          <w:tcPr>
            <w:tcW w:w="3251" w:type="dxa"/>
          </w:tcPr>
          <w:p w14:paraId="18501019" w14:textId="73BEBAB7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Participant ref</w:t>
            </w:r>
            <w:r w:rsidR="00E50D1F">
              <w:rPr>
                <w:rFonts w:eastAsia="Calibri"/>
                <w:sz w:val="20"/>
              </w:rPr>
              <w:t>erence</w:t>
            </w:r>
            <w:r w:rsidRPr="00331ED6">
              <w:rPr>
                <w:rFonts w:eastAsia="Calibri"/>
                <w:sz w:val="20"/>
              </w:rPr>
              <w:t xml:space="preserve"> codes </w:t>
            </w:r>
            <w:r w:rsidR="00E50D1F">
              <w:rPr>
                <w:rFonts w:eastAsia="Calibri"/>
                <w:sz w:val="20"/>
              </w:rPr>
              <w:t xml:space="preserve">presented </w:t>
            </w:r>
            <w:r w:rsidRPr="00331ED6">
              <w:rPr>
                <w:rFonts w:eastAsia="Calibri"/>
                <w:sz w:val="20"/>
              </w:rPr>
              <w:t xml:space="preserve">identifying </w:t>
            </w:r>
            <w:r w:rsidR="00E50D1F">
              <w:rPr>
                <w:rFonts w:eastAsia="Calibri"/>
                <w:sz w:val="20"/>
              </w:rPr>
              <w:t xml:space="preserve">interview </w:t>
            </w:r>
            <w:r w:rsidRPr="00331ED6">
              <w:rPr>
                <w:rFonts w:eastAsia="Calibri"/>
                <w:sz w:val="20"/>
              </w:rPr>
              <w:t>group and number</w:t>
            </w:r>
            <w:r w:rsidR="00E50D1F">
              <w:rPr>
                <w:rFonts w:eastAsia="Calibri"/>
                <w:sz w:val="20"/>
              </w:rPr>
              <w:t>.</w:t>
            </w:r>
          </w:p>
        </w:tc>
        <w:tc>
          <w:tcPr>
            <w:tcW w:w="2831" w:type="dxa"/>
          </w:tcPr>
          <w:p w14:paraId="0FBF1309" w14:textId="47632873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</w:tr>
      <w:tr w:rsidR="00B31C7C" w:rsidRPr="00331ED6" w14:paraId="04581239" w14:textId="3BB6BB41" w:rsidTr="00B31C7C">
        <w:tc>
          <w:tcPr>
            <w:tcW w:w="3268" w:type="dxa"/>
          </w:tcPr>
          <w:p w14:paraId="665CB65E" w14:textId="77777777" w:rsidR="00E50D1F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 xml:space="preserve">30. Data and findings consistent. </w:t>
            </w:r>
          </w:p>
          <w:p w14:paraId="03CE1876" w14:textId="78D6E002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Was there consistency between the data presented and the findings?</w:t>
            </w:r>
          </w:p>
        </w:tc>
        <w:tc>
          <w:tcPr>
            <w:tcW w:w="3251" w:type="dxa"/>
          </w:tcPr>
          <w:p w14:paraId="148D1B2C" w14:textId="5F910F3C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Coding and thematic analysis presented to supervising team for reflection and feedback</w:t>
            </w:r>
            <w:r w:rsidR="00E50D1F">
              <w:rPr>
                <w:rFonts w:eastAsia="Calibri"/>
                <w:sz w:val="20"/>
              </w:rPr>
              <w:t xml:space="preserve">. Also presented to service user groups for discussion </w:t>
            </w:r>
            <w:r w:rsidR="003F59F7">
              <w:rPr>
                <w:rFonts w:eastAsia="Calibri"/>
                <w:sz w:val="20"/>
              </w:rPr>
              <w:t>of credibility.</w:t>
            </w:r>
          </w:p>
        </w:tc>
        <w:tc>
          <w:tcPr>
            <w:tcW w:w="2831" w:type="dxa"/>
          </w:tcPr>
          <w:p w14:paraId="42C4868B" w14:textId="3973992E" w:rsidR="00B31C7C" w:rsidRPr="00331ED6" w:rsidRDefault="005E4402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D</w:t>
            </w:r>
            <w:r w:rsidR="00B31C7C" w:rsidRPr="00331ED6">
              <w:rPr>
                <w:rFonts w:eastAsia="Calibri"/>
                <w:b/>
                <w:bCs/>
                <w:sz w:val="20"/>
              </w:rPr>
              <w:t>o the reported themes give rise to actionable outcomes?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Is this</w:t>
            </w:r>
            <w:r w:rsidR="00BB3FCB" w:rsidRPr="00331ED6">
              <w:rPr>
                <w:rFonts w:eastAsia="Calibri"/>
                <w:b/>
                <w:bCs/>
                <w:sz w:val="20"/>
              </w:rPr>
              <w:t xml:space="preserve"> </w:t>
            </w:r>
            <w:r w:rsidR="00B31C7C" w:rsidRPr="00331ED6">
              <w:rPr>
                <w:rFonts w:eastAsia="Calibri"/>
                <w:b/>
                <w:bCs/>
                <w:sz w:val="20"/>
              </w:rPr>
              <w:t>consistent with qual</w:t>
            </w:r>
            <w:r w:rsidR="003F59F7">
              <w:rPr>
                <w:rFonts w:eastAsia="Calibri"/>
                <w:b/>
                <w:bCs/>
                <w:sz w:val="20"/>
              </w:rPr>
              <w:t>itative</w:t>
            </w:r>
            <w:r w:rsidR="00B31C7C" w:rsidRPr="00331ED6">
              <w:rPr>
                <w:rFonts w:eastAsia="Calibri"/>
                <w:b/>
                <w:bCs/>
                <w:sz w:val="20"/>
              </w:rPr>
              <w:t xml:space="preserve"> approach?</w:t>
            </w:r>
          </w:p>
          <w:p w14:paraId="6C3A85C7" w14:textId="22C83F52" w:rsidR="005E4402" w:rsidRPr="00331ED6" w:rsidRDefault="005E4402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>Transferability discussed in discussion, also implications for future research and clinical practice</w:t>
            </w:r>
            <w:r w:rsidR="003F59F7">
              <w:rPr>
                <w:rFonts w:eastAsia="Calibri"/>
                <w:sz w:val="20"/>
              </w:rPr>
              <w:t>.</w:t>
            </w:r>
          </w:p>
        </w:tc>
      </w:tr>
      <w:tr w:rsidR="00B31C7C" w:rsidRPr="00331ED6" w14:paraId="4DD7C40F" w14:textId="504C89E9" w:rsidTr="00B31C7C">
        <w:tc>
          <w:tcPr>
            <w:tcW w:w="3268" w:type="dxa"/>
          </w:tcPr>
          <w:p w14:paraId="1AC58598" w14:textId="7818FE2F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31. Clarity of major themes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Were major themes clearly presented in the findings? </w:t>
            </w:r>
          </w:p>
        </w:tc>
        <w:tc>
          <w:tcPr>
            <w:tcW w:w="3251" w:type="dxa"/>
          </w:tcPr>
          <w:p w14:paraId="26A2C7CD" w14:textId="786EF972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 xml:space="preserve">Themes presented as </w:t>
            </w:r>
            <w:r w:rsidR="00CD480E">
              <w:rPr>
                <w:rFonts w:eastAsia="Calibri"/>
                <w:sz w:val="20"/>
              </w:rPr>
              <w:t>network (figure 1)</w:t>
            </w:r>
          </w:p>
        </w:tc>
        <w:tc>
          <w:tcPr>
            <w:tcW w:w="2831" w:type="dxa"/>
          </w:tcPr>
          <w:p w14:paraId="235396F9" w14:textId="4912CE5A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</w:p>
        </w:tc>
      </w:tr>
      <w:tr w:rsidR="00B31C7C" w:rsidRPr="00331ED6" w14:paraId="20C95088" w14:textId="3D142F85" w:rsidTr="00B31C7C">
        <w:tc>
          <w:tcPr>
            <w:tcW w:w="3268" w:type="dxa"/>
          </w:tcPr>
          <w:p w14:paraId="58D80F94" w14:textId="38937D4E" w:rsidR="00B31C7C" w:rsidRPr="00331ED6" w:rsidRDefault="00B31C7C" w:rsidP="00331ED6">
            <w:pPr>
              <w:spacing w:line="240" w:lineRule="auto"/>
              <w:rPr>
                <w:rFonts w:eastAsia="Calibri"/>
                <w:b/>
                <w:bCs/>
                <w:sz w:val="20"/>
              </w:rPr>
            </w:pPr>
            <w:r w:rsidRPr="00331ED6">
              <w:rPr>
                <w:rFonts w:eastAsia="Calibri"/>
                <w:b/>
                <w:bCs/>
                <w:sz w:val="20"/>
              </w:rPr>
              <w:t>32. Clarity of minor themes</w:t>
            </w:r>
            <w:r w:rsidR="00BB3FCB" w:rsidRPr="00331ED6">
              <w:rPr>
                <w:rFonts w:eastAsia="Calibri"/>
                <w:b/>
                <w:bCs/>
                <w:sz w:val="20"/>
              </w:rPr>
              <w:t>.</w:t>
            </w:r>
            <w:r w:rsidRPr="00331ED6">
              <w:rPr>
                <w:rFonts w:eastAsia="Calibri"/>
                <w:b/>
                <w:bCs/>
                <w:sz w:val="20"/>
              </w:rPr>
              <w:t xml:space="preserve"> Is there a description of diverse cases or discussion of minor themes?</w:t>
            </w:r>
          </w:p>
        </w:tc>
        <w:tc>
          <w:tcPr>
            <w:tcW w:w="3251" w:type="dxa"/>
          </w:tcPr>
          <w:p w14:paraId="73DA8265" w14:textId="4EC98BD6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  <w:r w:rsidRPr="00331ED6">
              <w:rPr>
                <w:rFonts w:eastAsia="Calibri"/>
                <w:sz w:val="20"/>
              </w:rPr>
              <w:t xml:space="preserve">Presented as figure </w:t>
            </w:r>
            <w:r w:rsidR="00CD480E">
              <w:rPr>
                <w:rFonts w:eastAsia="Calibri"/>
                <w:sz w:val="20"/>
              </w:rPr>
              <w:t xml:space="preserve">1 </w:t>
            </w:r>
            <w:r w:rsidRPr="00331ED6">
              <w:rPr>
                <w:rFonts w:eastAsia="Calibri"/>
                <w:sz w:val="20"/>
              </w:rPr>
              <w:t xml:space="preserve">showing themes </w:t>
            </w:r>
          </w:p>
        </w:tc>
        <w:tc>
          <w:tcPr>
            <w:tcW w:w="2831" w:type="dxa"/>
          </w:tcPr>
          <w:p w14:paraId="4A6FDF5A" w14:textId="7CD61B76" w:rsidR="00B31C7C" w:rsidRPr="00331ED6" w:rsidRDefault="00B31C7C" w:rsidP="00331ED6">
            <w:pPr>
              <w:spacing w:line="240" w:lineRule="auto"/>
              <w:rPr>
                <w:rFonts w:eastAsia="Calibri"/>
                <w:sz w:val="20"/>
              </w:rPr>
            </w:pPr>
          </w:p>
        </w:tc>
      </w:tr>
    </w:tbl>
    <w:p w14:paraId="02C83F48" w14:textId="77777777" w:rsidR="00976694" w:rsidRPr="00331ED6" w:rsidRDefault="00976694">
      <w:pPr>
        <w:rPr>
          <w:rFonts w:eastAsia="Calibri"/>
          <w:sz w:val="20"/>
        </w:rPr>
      </w:pPr>
    </w:p>
    <w:p w14:paraId="75087FD4" w14:textId="77777777" w:rsidR="00BB3FCB" w:rsidRPr="00331ED6" w:rsidRDefault="00976694" w:rsidP="00174F5F">
      <w:pPr>
        <w:pStyle w:val="EndNoteBibliography"/>
        <w:spacing w:after="0"/>
        <w:rPr>
          <w:rFonts w:ascii="Arial" w:hAnsi="Arial" w:cs="Arial"/>
          <w:sz w:val="20"/>
        </w:rPr>
      </w:pPr>
      <w:r w:rsidRPr="00331ED6">
        <w:rPr>
          <w:rFonts w:ascii="Arial" w:eastAsia="Calibri" w:hAnsi="Arial" w:cs="Arial"/>
          <w:sz w:val="20"/>
        </w:rPr>
        <w:fldChar w:fldCharType="begin"/>
      </w:r>
      <w:r w:rsidRPr="00331ED6">
        <w:rPr>
          <w:rFonts w:ascii="Arial" w:eastAsia="Calibri" w:hAnsi="Arial" w:cs="Arial"/>
          <w:sz w:val="20"/>
        </w:rPr>
        <w:instrText xml:space="preserve"> ADDIN EN.REFLIST </w:instrText>
      </w:r>
      <w:r w:rsidRPr="00331ED6">
        <w:rPr>
          <w:rFonts w:ascii="Arial" w:eastAsia="Calibri" w:hAnsi="Arial" w:cs="Arial"/>
          <w:sz w:val="20"/>
        </w:rPr>
        <w:fldChar w:fldCharType="separate"/>
      </w:r>
      <w:bookmarkStart w:id="0" w:name="_Hlk210385831"/>
      <w:r w:rsidR="00174F5F" w:rsidRPr="00331ED6">
        <w:rPr>
          <w:rFonts w:ascii="Arial" w:hAnsi="Arial" w:cs="Arial"/>
          <w:sz w:val="20"/>
        </w:rPr>
        <w:t xml:space="preserve">Braun, V. and V. Clarke (2022). </w:t>
      </w:r>
      <w:r w:rsidR="00174F5F" w:rsidRPr="00331ED6">
        <w:rPr>
          <w:rFonts w:ascii="Arial" w:hAnsi="Arial" w:cs="Arial"/>
          <w:sz w:val="20"/>
          <w:u w:val="single"/>
        </w:rPr>
        <w:t>Thematic analysis: a practical guide</w:t>
      </w:r>
      <w:r w:rsidR="00174F5F" w:rsidRPr="00331ED6">
        <w:rPr>
          <w:rFonts w:ascii="Arial" w:hAnsi="Arial" w:cs="Arial"/>
          <w:sz w:val="20"/>
        </w:rPr>
        <w:t>, Sage</w:t>
      </w:r>
    </w:p>
    <w:bookmarkEnd w:id="0"/>
    <w:p w14:paraId="63640E25" w14:textId="621CCCCB" w:rsidR="00174F5F" w:rsidRPr="00331ED6" w:rsidRDefault="00174F5F" w:rsidP="00174F5F">
      <w:pPr>
        <w:pStyle w:val="EndNoteBibliography"/>
        <w:spacing w:after="0"/>
        <w:rPr>
          <w:rFonts w:ascii="Arial" w:hAnsi="Arial" w:cs="Arial"/>
          <w:sz w:val="20"/>
        </w:rPr>
      </w:pPr>
    </w:p>
    <w:p w14:paraId="4E9565A4" w14:textId="77777777" w:rsidR="00174F5F" w:rsidRPr="00331ED6" w:rsidRDefault="00174F5F" w:rsidP="00174F5F">
      <w:pPr>
        <w:pStyle w:val="EndNoteBibliography"/>
        <w:rPr>
          <w:rFonts w:ascii="Arial" w:hAnsi="Arial" w:cs="Arial"/>
          <w:sz w:val="20"/>
        </w:rPr>
      </w:pPr>
      <w:bookmarkStart w:id="1" w:name="_Hlk210385869"/>
      <w:r w:rsidRPr="00331ED6">
        <w:rPr>
          <w:rFonts w:ascii="Arial" w:hAnsi="Arial" w:cs="Arial"/>
          <w:sz w:val="20"/>
        </w:rPr>
        <w:t xml:space="preserve">Tong, A., P. Sainsbury and J. Craig (2007). "Consolidated criteria for reporting qualitative research (COREQ): a 32-item checklist for interviews and focus groups." </w:t>
      </w:r>
      <w:r w:rsidRPr="00331ED6">
        <w:rPr>
          <w:rFonts w:ascii="Arial" w:hAnsi="Arial" w:cs="Arial"/>
          <w:sz w:val="20"/>
          <w:u w:val="single"/>
        </w:rPr>
        <w:t>International Journal for Quality in Health Care</w:t>
      </w:r>
      <w:r w:rsidRPr="00331ED6">
        <w:rPr>
          <w:rFonts w:ascii="Arial" w:hAnsi="Arial" w:cs="Arial"/>
          <w:sz w:val="20"/>
        </w:rPr>
        <w:t xml:space="preserve"> </w:t>
      </w:r>
      <w:r w:rsidRPr="00331ED6">
        <w:rPr>
          <w:rFonts w:ascii="Arial" w:hAnsi="Arial" w:cs="Arial"/>
          <w:b/>
          <w:sz w:val="20"/>
        </w:rPr>
        <w:t>19</w:t>
      </w:r>
      <w:r w:rsidRPr="00331ED6">
        <w:rPr>
          <w:rFonts w:ascii="Arial" w:hAnsi="Arial" w:cs="Arial"/>
          <w:sz w:val="20"/>
        </w:rPr>
        <w:t>(6): 349-357.</w:t>
      </w:r>
    </w:p>
    <w:bookmarkEnd w:id="1"/>
    <w:p w14:paraId="6623445A" w14:textId="05BD69ED" w:rsidR="00F564CD" w:rsidRPr="00331ED6" w:rsidRDefault="00976694">
      <w:pPr>
        <w:rPr>
          <w:rFonts w:eastAsia="Calibri"/>
          <w:sz w:val="20"/>
        </w:rPr>
      </w:pPr>
      <w:r w:rsidRPr="00331ED6">
        <w:rPr>
          <w:rFonts w:eastAsia="Calibri"/>
          <w:sz w:val="20"/>
        </w:rPr>
        <w:fldChar w:fldCharType="end"/>
      </w:r>
    </w:p>
    <w:sectPr w:rsidR="00F564CD" w:rsidRPr="0033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266F8" w14:textId="77777777" w:rsidR="00732F53" w:rsidRDefault="00732F53">
      <w:pPr>
        <w:spacing w:after="0" w:line="240" w:lineRule="auto"/>
      </w:pPr>
      <w:r>
        <w:separator/>
      </w:r>
    </w:p>
  </w:endnote>
  <w:endnote w:type="continuationSeparator" w:id="0">
    <w:p w14:paraId="04E0A4F8" w14:textId="77777777" w:rsidR="00732F53" w:rsidRDefault="00732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919B8" w14:textId="77777777" w:rsidR="00732F53" w:rsidRDefault="00732F53">
      <w:pPr>
        <w:spacing w:after="0" w:line="240" w:lineRule="auto"/>
      </w:pPr>
      <w:r>
        <w:separator/>
      </w:r>
    </w:p>
  </w:footnote>
  <w:footnote w:type="continuationSeparator" w:id="0">
    <w:p w14:paraId="57A32143" w14:textId="77777777" w:rsidR="00732F53" w:rsidRDefault="00732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B5074FC"/>
    <w:lvl w:ilvl="0">
      <w:start w:val="1"/>
      <w:numFmt w:val="decimal"/>
      <w:lvlText w:val="%1."/>
      <w:lvlJc w:val="left"/>
      <w:pPr>
        <w:tabs>
          <w:tab w:val="num" w:pos="4895"/>
        </w:tabs>
        <w:ind w:left="4895" w:hanging="360"/>
      </w:pPr>
    </w:lvl>
  </w:abstractNum>
  <w:abstractNum w:abstractNumId="1" w15:restartNumberingAfterBreak="0">
    <w:nsid w:val="FFFFFF7D"/>
    <w:multiLevelType w:val="singleLevel"/>
    <w:tmpl w:val="894E1B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FCAC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F4E0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AA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855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04B2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A6D7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64AB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56E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230A2"/>
    <w:multiLevelType w:val="hybridMultilevel"/>
    <w:tmpl w:val="014E504A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1" w15:restartNumberingAfterBreak="0">
    <w:nsid w:val="06F77184"/>
    <w:multiLevelType w:val="hybridMultilevel"/>
    <w:tmpl w:val="39C4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7497F"/>
    <w:multiLevelType w:val="multilevel"/>
    <w:tmpl w:val="375C1F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3" w15:restartNumberingAfterBreak="0">
    <w:nsid w:val="24131BB9"/>
    <w:multiLevelType w:val="hybridMultilevel"/>
    <w:tmpl w:val="9B8A6800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 w15:restartNumberingAfterBreak="0">
    <w:nsid w:val="307355F0"/>
    <w:multiLevelType w:val="hybridMultilevel"/>
    <w:tmpl w:val="3430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AC243D"/>
    <w:multiLevelType w:val="hybridMultilevel"/>
    <w:tmpl w:val="F0347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5F2AF6"/>
    <w:multiLevelType w:val="hybridMultilevel"/>
    <w:tmpl w:val="9034ACCE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7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6A917ECD"/>
    <w:multiLevelType w:val="hybridMultilevel"/>
    <w:tmpl w:val="270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F04E0F"/>
    <w:multiLevelType w:val="hybridMultilevel"/>
    <w:tmpl w:val="295C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095436">
    <w:abstractNumId w:val="17"/>
  </w:num>
  <w:num w:numId="2" w16cid:durableId="1522039748">
    <w:abstractNumId w:val="10"/>
  </w:num>
  <w:num w:numId="3" w16cid:durableId="1567911422">
    <w:abstractNumId w:val="16"/>
  </w:num>
  <w:num w:numId="4" w16cid:durableId="106782271">
    <w:abstractNumId w:val="15"/>
  </w:num>
  <w:num w:numId="5" w16cid:durableId="1724867344">
    <w:abstractNumId w:val="14"/>
  </w:num>
  <w:num w:numId="6" w16cid:durableId="838471785">
    <w:abstractNumId w:val="11"/>
  </w:num>
  <w:num w:numId="7" w16cid:durableId="1382632251">
    <w:abstractNumId w:val="9"/>
  </w:num>
  <w:num w:numId="8" w16cid:durableId="1576938233">
    <w:abstractNumId w:val="7"/>
  </w:num>
  <w:num w:numId="9" w16cid:durableId="1431777695">
    <w:abstractNumId w:val="6"/>
  </w:num>
  <w:num w:numId="10" w16cid:durableId="1830748734">
    <w:abstractNumId w:val="5"/>
  </w:num>
  <w:num w:numId="11" w16cid:durableId="1113741937">
    <w:abstractNumId w:val="4"/>
  </w:num>
  <w:num w:numId="12" w16cid:durableId="1837305673">
    <w:abstractNumId w:val="8"/>
  </w:num>
  <w:num w:numId="13" w16cid:durableId="155994156">
    <w:abstractNumId w:val="3"/>
  </w:num>
  <w:num w:numId="14" w16cid:durableId="2059278190">
    <w:abstractNumId w:val="2"/>
  </w:num>
  <w:num w:numId="15" w16cid:durableId="2066102840">
    <w:abstractNumId w:val="1"/>
  </w:num>
  <w:num w:numId="16" w16cid:durableId="1066611044">
    <w:abstractNumId w:val="0"/>
  </w:num>
  <w:num w:numId="17" w16cid:durableId="128284965">
    <w:abstractNumId w:val="13"/>
  </w:num>
  <w:num w:numId="18" w16cid:durableId="1713186278">
    <w:abstractNumId w:val="19"/>
  </w:num>
  <w:num w:numId="19" w16cid:durableId="569459909">
    <w:abstractNumId w:val="18"/>
  </w:num>
  <w:num w:numId="20" w16cid:durableId="221871240">
    <w:abstractNumId w:val="12"/>
  </w:num>
  <w:num w:numId="21" w16cid:durableId="1970355068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82712790">
    <w:abstractNumId w:val="12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40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454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469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483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497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pStyle w:val="Heading6"/>
        <w:lvlText w:val="Appendix %6"/>
        <w:lvlJc w:val="left"/>
        <w:pPr>
          <w:ind w:left="512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6.%7"/>
        <w:lvlJc w:val="left"/>
        <w:pPr>
          <w:ind w:left="526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6.%7.%8"/>
        <w:lvlJc w:val="left"/>
        <w:pPr>
          <w:ind w:left="541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555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sparp120zw6e2998vrpxle2r5reap5a2e&quot;&gt;My EndNote Library May 2022&lt;record-ids&gt;&lt;item&gt;16573&lt;/item&gt;&lt;item&gt;16935&lt;/item&gt;&lt;/record-ids&gt;&lt;/item&gt;&lt;/Libraries&gt;"/>
  </w:docVars>
  <w:rsids>
    <w:rsidRoot w:val="7B579B76"/>
    <w:rsid w:val="0000472C"/>
    <w:rsid w:val="00035B1D"/>
    <w:rsid w:val="000640C3"/>
    <w:rsid w:val="00077011"/>
    <w:rsid w:val="000856AB"/>
    <w:rsid w:val="000C4772"/>
    <w:rsid w:val="00107287"/>
    <w:rsid w:val="00112373"/>
    <w:rsid w:val="00174F5F"/>
    <w:rsid w:val="00185277"/>
    <w:rsid w:val="001B1494"/>
    <w:rsid w:val="001C4D03"/>
    <w:rsid w:val="001E2655"/>
    <w:rsid w:val="001F5B58"/>
    <w:rsid w:val="00253213"/>
    <w:rsid w:val="0026468D"/>
    <w:rsid w:val="002A678D"/>
    <w:rsid w:val="002F389B"/>
    <w:rsid w:val="002F6BEB"/>
    <w:rsid w:val="00331ED6"/>
    <w:rsid w:val="003322C5"/>
    <w:rsid w:val="00384988"/>
    <w:rsid w:val="003E6D9C"/>
    <w:rsid w:val="003F59F7"/>
    <w:rsid w:val="00402191"/>
    <w:rsid w:val="004101FD"/>
    <w:rsid w:val="004729B8"/>
    <w:rsid w:val="00484FA7"/>
    <w:rsid w:val="0050613A"/>
    <w:rsid w:val="00511D23"/>
    <w:rsid w:val="005C79AA"/>
    <w:rsid w:val="005E3B5D"/>
    <w:rsid w:val="005E4402"/>
    <w:rsid w:val="00605341"/>
    <w:rsid w:val="0063643C"/>
    <w:rsid w:val="006477A0"/>
    <w:rsid w:val="00672461"/>
    <w:rsid w:val="00690B8A"/>
    <w:rsid w:val="006B793D"/>
    <w:rsid w:val="006F267B"/>
    <w:rsid w:val="006F4AD8"/>
    <w:rsid w:val="00703CCB"/>
    <w:rsid w:val="00732F53"/>
    <w:rsid w:val="007714AE"/>
    <w:rsid w:val="00786B10"/>
    <w:rsid w:val="007943A5"/>
    <w:rsid w:val="007D76EC"/>
    <w:rsid w:val="0080122F"/>
    <w:rsid w:val="00822376"/>
    <w:rsid w:val="008B6082"/>
    <w:rsid w:val="008D72AD"/>
    <w:rsid w:val="00914A68"/>
    <w:rsid w:val="00976694"/>
    <w:rsid w:val="009E64AD"/>
    <w:rsid w:val="00A50F8A"/>
    <w:rsid w:val="00A51D97"/>
    <w:rsid w:val="00A7002D"/>
    <w:rsid w:val="00A97DC2"/>
    <w:rsid w:val="00AD4E60"/>
    <w:rsid w:val="00B255F7"/>
    <w:rsid w:val="00B31C7C"/>
    <w:rsid w:val="00B41A35"/>
    <w:rsid w:val="00B77D56"/>
    <w:rsid w:val="00BB1252"/>
    <w:rsid w:val="00BB3FCB"/>
    <w:rsid w:val="00BF35EA"/>
    <w:rsid w:val="00C01953"/>
    <w:rsid w:val="00C12A69"/>
    <w:rsid w:val="00C203A4"/>
    <w:rsid w:val="00C356C8"/>
    <w:rsid w:val="00C45558"/>
    <w:rsid w:val="00C46ED3"/>
    <w:rsid w:val="00C65A73"/>
    <w:rsid w:val="00C7454A"/>
    <w:rsid w:val="00C80A03"/>
    <w:rsid w:val="00C966D7"/>
    <w:rsid w:val="00CC30FA"/>
    <w:rsid w:val="00CD480E"/>
    <w:rsid w:val="00D056D5"/>
    <w:rsid w:val="00D24F06"/>
    <w:rsid w:val="00D55B2F"/>
    <w:rsid w:val="00D671BF"/>
    <w:rsid w:val="00DB1D91"/>
    <w:rsid w:val="00DD3B87"/>
    <w:rsid w:val="00E05CE5"/>
    <w:rsid w:val="00E12DDF"/>
    <w:rsid w:val="00E15948"/>
    <w:rsid w:val="00E159DF"/>
    <w:rsid w:val="00E31F82"/>
    <w:rsid w:val="00E50D1F"/>
    <w:rsid w:val="00E56DDC"/>
    <w:rsid w:val="00E86C06"/>
    <w:rsid w:val="00EB3538"/>
    <w:rsid w:val="00EC269D"/>
    <w:rsid w:val="00F1283B"/>
    <w:rsid w:val="00F246CF"/>
    <w:rsid w:val="00F30D1E"/>
    <w:rsid w:val="00F564CD"/>
    <w:rsid w:val="00F85780"/>
    <w:rsid w:val="00FE34C4"/>
    <w:rsid w:val="178789B9"/>
    <w:rsid w:val="274B0E32"/>
    <w:rsid w:val="441F3794"/>
    <w:rsid w:val="442E7A2D"/>
    <w:rsid w:val="5B1DB490"/>
    <w:rsid w:val="5EC61AD3"/>
    <w:rsid w:val="707FFC84"/>
    <w:rsid w:val="7B579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79B76"/>
  <w15:chartTrackingRefBased/>
  <w15:docId w15:val="{D56D7D7A-CD78-42FD-84EE-8A5CDB11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4" w:unhideWhenUsed="1"/>
    <w:lsdException w:name="toc 5" w:semiHidden="1" w:uiPriority="4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FD"/>
    <w:pPr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4101FD"/>
    <w:pPr>
      <w:numPr>
        <w:numId w:val="22"/>
      </w:numPr>
      <w:spacing w:after="240" w:line="360" w:lineRule="auto"/>
      <w:ind w:left="0" w:firstLine="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4101FD"/>
    <w:pPr>
      <w:numPr>
        <w:ilvl w:val="1"/>
      </w:numPr>
      <w:spacing w:before="240" w:after="60"/>
      <w:ind w:left="510" w:hanging="51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4101FD"/>
    <w:pPr>
      <w:numPr>
        <w:ilvl w:val="2"/>
      </w:numPr>
      <w:ind w:left="680" w:hanging="68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4101FD"/>
    <w:pPr>
      <w:numPr>
        <w:ilvl w:val="3"/>
      </w:numPr>
      <w:ind w:left="794" w:hanging="79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4101FD"/>
    <w:pPr>
      <w:numPr>
        <w:ilvl w:val="4"/>
        <w:numId w:val="22"/>
      </w:numPr>
      <w:spacing w:before="240" w:after="60" w:line="360" w:lineRule="auto"/>
      <w:ind w:left="907" w:hanging="907"/>
      <w:outlineLvl w:val="4"/>
    </w:pPr>
    <w:rPr>
      <w:b/>
      <w:sz w:val="22"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4101FD"/>
    <w:pPr>
      <w:numPr>
        <w:ilvl w:val="5"/>
      </w:numPr>
      <w:ind w:left="1134" w:hanging="1134"/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4101FD"/>
    <w:pPr>
      <w:numPr>
        <w:ilvl w:val="6"/>
      </w:numPr>
      <w:ind w:left="1304" w:hanging="1304"/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4101FD"/>
    <w:pPr>
      <w:keepLines/>
      <w:numPr>
        <w:ilvl w:val="7"/>
      </w:numPr>
      <w:ind w:left="1474" w:hanging="1474"/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4101FD"/>
    <w:pPr>
      <w:numPr>
        <w:ilvl w:val="8"/>
      </w:numPr>
      <w:ind w:left="1644" w:hanging="164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101FD"/>
    <w:rPr>
      <w:rFonts w:ascii="Arial" w:eastAsia="Times New Roman" w:hAnsi="Arial" w:cs="Arial"/>
      <w:sz w:val="24"/>
      <w:szCs w:val="20"/>
      <w:lang w:val="en-GB" w:eastAsia="en-GB"/>
    </w:rPr>
  </w:style>
  <w:style w:type="paragraph" w:styleId="Header">
    <w:name w:val="header"/>
    <w:link w:val="HeaderChar"/>
    <w:uiPriority w:val="99"/>
    <w:rsid w:val="004101FD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01FD"/>
    <w:rPr>
      <w:rFonts w:ascii="Arial" w:eastAsia="Times New Roman" w:hAnsi="Arial" w:cs="Arial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01FD"/>
    <w:pPr>
      <w:tabs>
        <w:tab w:val="center" w:pos="4153"/>
        <w:tab w:val="right" w:pos="8306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766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6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6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694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1"/>
    <w:rsid w:val="00F85780"/>
    <w:rPr>
      <w:rFonts w:ascii="Arial" w:eastAsia="Times New Roman" w:hAnsi="Arial" w:cs="Arial"/>
      <w:b/>
      <w:sz w:val="28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F85780"/>
    <w:rPr>
      <w:rFonts w:ascii="Arial" w:eastAsia="Times New Roman" w:hAnsi="Arial" w:cs="Arial"/>
      <w:b/>
      <w:sz w:val="28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F85780"/>
    <w:rPr>
      <w:rFonts w:ascii="Arial" w:eastAsia="Times New Roman" w:hAnsi="Arial" w:cs="Arial"/>
      <w:b/>
      <w:sz w:val="26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F85780"/>
    <w:rPr>
      <w:rFonts w:ascii="Arial" w:eastAsia="Times New Roman" w:hAnsi="Arial" w:cs="Arial"/>
      <w:b/>
      <w:sz w:val="24"/>
      <w:szCs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1"/>
    <w:rsid w:val="00F85780"/>
    <w:rPr>
      <w:rFonts w:ascii="Arial" w:eastAsia="Times New Roman" w:hAnsi="Arial" w:cs="Arial"/>
      <w:b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F85780"/>
    <w:rPr>
      <w:rFonts w:ascii="Arial" w:eastAsia="Times New Roman" w:hAnsi="Arial" w:cs="Arial"/>
      <w:b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F85780"/>
    <w:rPr>
      <w:rFonts w:ascii="Arial" w:eastAsia="Times New Roman" w:hAnsi="Arial" w:cs="Arial"/>
      <w:b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F85780"/>
    <w:rPr>
      <w:rFonts w:ascii="Arial" w:eastAsia="Times New Roman" w:hAnsi="Arial" w:cs="Arial"/>
      <w:b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F85780"/>
    <w:rPr>
      <w:rFonts w:ascii="Arial" w:eastAsia="Times New Roman" w:hAnsi="Arial" w:cs="Arial"/>
      <w:b/>
      <w:szCs w:val="20"/>
      <w:lang w:val="en-GB" w:eastAsia="en-GB"/>
    </w:rPr>
  </w:style>
  <w:style w:type="paragraph" w:styleId="TOC4">
    <w:name w:val="toc 4"/>
    <w:basedOn w:val="TOC3"/>
    <w:uiPriority w:val="4"/>
    <w:rsid w:val="004101FD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4"/>
    <w:qFormat/>
    <w:rsid w:val="004101FD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4"/>
    <w:qFormat/>
    <w:rsid w:val="004101FD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4"/>
    <w:qFormat/>
    <w:rsid w:val="004101FD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4101FD"/>
    <w:pPr>
      <w:ind w:left="1152"/>
    </w:pPr>
  </w:style>
  <w:style w:type="paragraph" w:styleId="Index3">
    <w:name w:val="index 3"/>
    <w:basedOn w:val="Index2"/>
    <w:semiHidden/>
    <w:rsid w:val="004101FD"/>
    <w:pPr>
      <w:ind w:left="810" w:hanging="270"/>
    </w:pPr>
  </w:style>
  <w:style w:type="paragraph" w:styleId="Index2">
    <w:name w:val="index 2"/>
    <w:basedOn w:val="Index1"/>
    <w:semiHidden/>
    <w:rsid w:val="004101FD"/>
    <w:pPr>
      <w:ind w:left="540" w:hanging="252"/>
    </w:pPr>
  </w:style>
  <w:style w:type="paragraph" w:styleId="Index1">
    <w:name w:val="index 1"/>
    <w:basedOn w:val="Normal"/>
    <w:semiHidden/>
    <w:rsid w:val="004101FD"/>
    <w:pPr>
      <w:keepLines/>
      <w:spacing w:line="240" w:lineRule="atLeast"/>
      <w:ind w:left="270" w:hanging="270"/>
    </w:pPr>
  </w:style>
  <w:style w:type="character" w:styleId="FootnoteReference">
    <w:name w:val="footnote reference"/>
    <w:basedOn w:val="DefaultParagraphFont"/>
    <w:semiHidden/>
    <w:rsid w:val="004101FD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4101FD"/>
    <w:pPr>
      <w:spacing w:after="0" w:line="240" w:lineRule="auto"/>
      <w:ind w:left="431" w:hanging="431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F85780"/>
    <w:rPr>
      <w:rFonts w:ascii="Arial" w:eastAsia="Times New Roman" w:hAnsi="Arial" w:cs="Arial"/>
      <w:szCs w:val="20"/>
      <w:lang w:val="en-GB" w:eastAsia="en-GB"/>
    </w:rPr>
  </w:style>
  <w:style w:type="paragraph" w:styleId="NormalIndent">
    <w:name w:val="Normal Indent"/>
    <w:basedOn w:val="Normal"/>
    <w:unhideWhenUsed/>
    <w:rsid w:val="004101FD"/>
    <w:pPr>
      <w:ind w:left="720"/>
    </w:pPr>
  </w:style>
  <w:style w:type="paragraph" w:customStyle="1" w:styleId="left-aligned">
    <w:name w:val="left-aligned"/>
    <w:basedOn w:val="Normal"/>
    <w:rsid w:val="004101FD"/>
  </w:style>
  <w:style w:type="paragraph" w:styleId="ListParagraph">
    <w:name w:val="List Paragraph"/>
    <w:basedOn w:val="Normal"/>
    <w:uiPriority w:val="34"/>
    <w:rsid w:val="004101FD"/>
    <w:pPr>
      <w:ind w:left="720"/>
      <w:contextualSpacing/>
    </w:pPr>
  </w:style>
  <w:style w:type="paragraph" w:customStyle="1" w:styleId="typedblock">
    <w:name w:val="typed block"/>
    <w:basedOn w:val="Normal"/>
    <w:uiPriority w:val="6"/>
    <w:rsid w:val="004101FD"/>
    <w:pPr>
      <w:keepLines/>
    </w:pPr>
    <w:rPr>
      <w:rFonts w:ascii="Courier New" w:hAnsi="Courier New"/>
    </w:rPr>
  </w:style>
  <w:style w:type="paragraph" w:styleId="Subtitle">
    <w:name w:val="Subtitle"/>
    <w:basedOn w:val="Normal"/>
    <w:next w:val="Normal"/>
    <w:link w:val="SubtitleChar"/>
    <w:uiPriority w:val="2"/>
    <w:qFormat/>
    <w:rsid w:val="004101FD"/>
    <w:pPr>
      <w:spacing w:before="360" w:after="360"/>
      <w:jc w:val="center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2"/>
    <w:rsid w:val="004101FD"/>
    <w:rPr>
      <w:rFonts w:ascii="Arial" w:eastAsia="Times New Roman" w:hAnsi="Arial" w:cs="Arial"/>
      <w:b/>
      <w:sz w:val="24"/>
      <w:szCs w:val="20"/>
      <w:lang w:val="en-GB" w:eastAsia="en-GB"/>
    </w:rPr>
  </w:style>
  <w:style w:type="paragraph" w:customStyle="1" w:styleId="heading0">
    <w:name w:val="heading 0"/>
    <w:basedOn w:val="Normal"/>
    <w:next w:val="Normal"/>
    <w:uiPriority w:val="1"/>
    <w:semiHidden/>
    <w:rsid w:val="004101FD"/>
    <w:pPr>
      <w:pageBreakBefore/>
      <w:spacing w:before="1680" w:after="480" w:line="480" w:lineRule="atLeast"/>
      <w:jc w:val="center"/>
    </w:pPr>
    <w:rPr>
      <w:b/>
      <w:sz w:val="28"/>
    </w:rPr>
  </w:style>
  <w:style w:type="character" w:styleId="EndnoteReference">
    <w:name w:val="endnote reference"/>
    <w:basedOn w:val="DefaultParagraphFont"/>
    <w:semiHidden/>
    <w:rsid w:val="004101FD"/>
    <w:rPr>
      <w:vertAlign w:val="superscript"/>
    </w:rPr>
  </w:style>
  <w:style w:type="character" w:styleId="PageNumber">
    <w:name w:val="page number"/>
    <w:basedOn w:val="DefaultParagraphFont"/>
    <w:rsid w:val="004101FD"/>
  </w:style>
  <w:style w:type="paragraph" w:styleId="Caption">
    <w:name w:val="caption"/>
    <w:basedOn w:val="Normal"/>
    <w:next w:val="CaptionDescription"/>
    <w:link w:val="CaptionChar"/>
    <w:uiPriority w:val="2"/>
    <w:qFormat/>
    <w:rsid w:val="004101FD"/>
    <w:pPr>
      <w:keepLines/>
      <w:spacing w:before="240" w:line="240" w:lineRule="atLeast"/>
    </w:pPr>
    <w:rPr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4101FD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qFormat/>
    <w:rsid w:val="004101FD"/>
    <w:pPr>
      <w:keepNext w:val="0"/>
      <w:ind w:left="547" w:hanging="547"/>
    </w:pPr>
  </w:style>
  <w:style w:type="paragraph" w:customStyle="1" w:styleId="Description">
    <w:name w:val="Description"/>
    <w:basedOn w:val="Normal"/>
    <w:next w:val="Normal"/>
    <w:uiPriority w:val="39"/>
    <w:rsid w:val="004101FD"/>
    <w:pPr>
      <w:keepLines/>
      <w:spacing w:line="240" w:lineRule="atLeast"/>
      <w:ind w:left="547"/>
    </w:pPr>
  </w:style>
  <w:style w:type="paragraph" w:styleId="Signature">
    <w:name w:val="Signature"/>
    <w:basedOn w:val="Normal"/>
    <w:link w:val="SignatureChar"/>
    <w:rsid w:val="004101FD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4101FD"/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Heading1nonumber">
    <w:name w:val="Heading 1 no number"/>
    <w:basedOn w:val="Normal"/>
    <w:next w:val="Normal"/>
    <w:uiPriority w:val="1"/>
    <w:qFormat/>
    <w:rsid w:val="004101FD"/>
    <w:pPr>
      <w:spacing w:after="240" w:line="360" w:lineRule="auto"/>
      <w:jc w:val="center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4101FD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4101FD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4101FD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4101FD"/>
    <w:pPr>
      <w:spacing w:after="100"/>
      <w:ind w:left="1920"/>
    </w:pPr>
  </w:style>
  <w:style w:type="paragraph" w:styleId="Title">
    <w:name w:val="Title"/>
    <w:basedOn w:val="Normal"/>
    <w:next w:val="Normal"/>
    <w:link w:val="TitleChar"/>
    <w:uiPriority w:val="2"/>
    <w:qFormat/>
    <w:rsid w:val="004101FD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4101FD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TOC5">
    <w:name w:val="toc 5"/>
    <w:basedOn w:val="TOC4"/>
    <w:next w:val="Normal"/>
    <w:autoRedefine/>
    <w:uiPriority w:val="4"/>
    <w:unhideWhenUsed/>
    <w:rsid w:val="004101FD"/>
    <w:pPr>
      <w:tabs>
        <w:tab w:val="clear" w:pos="2041"/>
        <w:tab w:val="left" w:pos="2552"/>
      </w:tabs>
      <w:spacing w:after="100"/>
      <w:ind w:left="2552" w:hanging="1191"/>
    </w:pPr>
  </w:style>
  <w:style w:type="paragraph" w:styleId="Quote">
    <w:name w:val="Quote"/>
    <w:basedOn w:val="Normal"/>
    <w:next w:val="Normal"/>
    <w:link w:val="QuoteChar"/>
    <w:uiPriority w:val="29"/>
    <w:qFormat/>
    <w:rsid w:val="004101FD"/>
    <w:pPr>
      <w:spacing w:before="120" w:line="240" w:lineRule="auto"/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101FD"/>
    <w:rPr>
      <w:rFonts w:ascii="Arial" w:eastAsia="Times New Roman" w:hAnsi="Arial" w:cs="Arial"/>
      <w:i/>
      <w:iCs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unhideWhenUsed/>
    <w:rsid w:val="004101FD"/>
  </w:style>
  <w:style w:type="character" w:customStyle="1" w:styleId="BodyTextChar">
    <w:name w:val="Body Text Char"/>
    <w:basedOn w:val="DefaultParagraphFont"/>
    <w:link w:val="BodyText"/>
    <w:semiHidden/>
    <w:rsid w:val="004101FD"/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CaptionDescription">
    <w:name w:val="Caption Description"/>
    <w:basedOn w:val="Caption"/>
    <w:next w:val="Normal"/>
    <w:link w:val="CaptionDescriptionChar"/>
    <w:uiPriority w:val="2"/>
    <w:qFormat/>
    <w:rsid w:val="004101FD"/>
    <w:pPr>
      <w:spacing w:before="0"/>
      <w:ind w:left="284"/>
    </w:pPr>
  </w:style>
  <w:style w:type="character" w:customStyle="1" w:styleId="CaptionChar">
    <w:name w:val="Caption Char"/>
    <w:basedOn w:val="DefaultParagraphFont"/>
    <w:link w:val="Caption"/>
    <w:uiPriority w:val="2"/>
    <w:rsid w:val="004101FD"/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4101FD"/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5E3B5D"/>
    <w:pPr>
      <w:spacing w:after="0" w:line="240" w:lineRule="auto"/>
    </w:pPr>
    <w:rPr>
      <w:rFonts w:ascii="Arial" w:eastAsia="Times New Roman" w:hAnsi="Arial" w:cs="Arial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thrieS\OneDrive%20-%20University%20of%20Leeds\0%20content%20chapter%20headings%20research\thesis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011CBC-5A0A-465B-A814-275543479860}">
  <we:reference id="e849ddb8-6bbd-4833-bd4b-59030099d63e" version="1.0.0.0" store="EXCatalog" storeType="EXCatalog"/>
  <we:alternateReferences>
    <we:reference id="WA200000113" version="1.0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</Template>
  <TotalTime>2</TotalTime>
  <Pages>4</Pages>
  <Words>1412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uthrie</dc:creator>
  <cp:keywords/>
  <dc:description/>
  <cp:lastModifiedBy>GUTHRIE, Susan (LEEDS AND YORK PARTNERSHIP NHS FOUNDATION TRUST)</cp:lastModifiedBy>
  <cp:revision>2</cp:revision>
  <dcterms:created xsi:type="dcterms:W3CDTF">2025-12-29T11:00:00Z</dcterms:created>
  <dcterms:modified xsi:type="dcterms:W3CDTF">2025-12-29T11:00:00Z</dcterms:modified>
</cp:coreProperties>
</file>